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45299" w14:textId="77777777" w:rsidR="0037414A" w:rsidRPr="004F0697" w:rsidRDefault="0037414A" w:rsidP="0037414A">
      <w:pPr>
        <w:rPr>
          <w:b/>
          <w:bCs/>
          <w:color w:val="000000" w:themeColor="text1"/>
          <w:lang w:val="en-GB"/>
        </w:rPr>
      </w:pPr>
      <w:r>
        <w:rPr>
          <w:b/>
          <w:bCs/>
          <w:lang w:val="en-GB"/>
        </w:rPr>
        <w:t>Supplement to ‘</w:t>
      </w:r>
      <w:bookmarkStart w:id="0" w:name="_Hlk172023427"/>
      <w:r w:rsidRPr="004F0697">
        <w:rPr>
          <w:b/>
          <w:bCs/>
          <w:color w:val="000000" w:themeColor="text1"/>
          <w:lang w:val="en-GB"/>
        </w:rPr>
        <w:t>Impact of mode of offer of self-sampling to people overdue cervical screening on screening participation: a randomised controlled trial</w:t>
      </w:r>
      <w:r>
        <w:rPr>
          <w:b/>
          <w:bCs/>
          <w:color w:val="000000" w:themeColor="text1"/>
          <w:lang w:val="en-GB"/>
        </w:rPr>
        <w:t>’</w:t>
      </w:r>
    </w:p>
    <w:bookmarkEnd w:id="0"/>
    <w:p w14:paraId="1351836A" w14:textId="77777777" w:rsidR="0037414A" w:rsidRPr="004F0697" w:rsidRDefault="0037414A" w:rsidP="0037414A">
      <w:pPr>
        <w:rPr>
          <w:color w:val="000000" w:themeColor="text1"/>
          <w:vertAlign w:val="superscript"/>
          <w:lang w:val="en-GB"/>
        </w:rPr>
      </w:pPr>
      <w:r w:rsidRPr="004F0697">
        <w:rPr>
          <w:color w:val="000000" w:themeColor="text1"/>
          <w:lang w:val="en-GB"/>
        </w:rPr>
        <w:t>Anita WW Lim* Rebecca Landy*, Jane Rigney, Bernard North, Peter D Sasieni</w:t>
      </w:r>
    </w:p>
    <w:p w14:paraId="220C9775" w14:textId="034BEF6D" w:rsidR="0037414A" w:rsidRDefault="0037414A">
      <w:pPr>
        <w:rPr>
          <w:b/>
          <w:bCs/>
          <w:lang w:val="en-GB"/>
        </w:rPr>
      </w:pPr>
    </w:p>
    <w:p w14:paraId="76566DE0" w14:textId="0A0CA46D" w:rsidR="00EE066B" w:rsidRPr="00EE066B" w:rsidRDefault="00EE066B">
      <w:pPr>
        <w:rPr>
          <w:b/>
          <w:bCs/>
          <w:lang w:val="en-GB"/>
        </w:rPr>
      </w:pPr>
      <w:r>
        <w:rPr>
          <w:b/>
          <w:bCs/>
          <w:lang w:val="en-GB"/>
        </w:rPr>
        <w:t>Supplementary Results</w:t>
      </w:r>
    </w:p>
    <w:p w14:paraId="0CD294F8" w14:textId="07663045" w:rsidR="004D7568" w:rsidRDefault="004D7568">
      <w:pPr>
        <w:rPr>
          <w:lang w:val="en-GB"/>
        </w:rPr>
      </w:pPr>
      <w:r>
        <w:rPr>
          <w:lang w:val="en-GB"/>
        </w:rPr>
        <w:t>Table S1: Age distribution of individuals who requested a kit after being sent a letter, by mode of order</w:t>
      </w:r>
    </w:p>
    <w:tbl>
      <w:tblPr>
        <w:tblW w:w="5845" w:type="dxa"/>
        <w:tblInd w:w="113" w:type="dxa"/>
        <w:tblLook w:val="04A0" w:firstRow="1" w:lastRow="0" w:firstColumn="1" w:lastColumn="0" w:noHBand="0" w:noVBand="1"/>
      </w:tblPr>
      <w:tblGrid>
        <w:gridCol w:w="1333"/>
        <w:gridCol w:w="846"/>
        <w:gridCol w:w="1410"/>
        <w:gridCol w:w="827"/>
        <w:gridCol w:w="1429"/>
      </w:tblGrid>
      <w:tr w:rsidR="004D7568" w:rsidRPr="004D7568" w14:paraId="56571EDC" w14:textId="77777777" w:rsidTr="00A15703">
        <w:trPr>
          <w:trHeight w:val="279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C604" w14:textId="77777777" w:rsidR="004D7568" w:rsidRPr="004D7568" w:rsidRDefault="004D7568" w:rsidP="004D7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6A22" w14:textId="77777777" w:rsidR="004D7568" w:rsidRPr="004D7568" w:rsidRDefault="004D7568" w:rsidP="004D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b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C7CA9" w14:textId="77777777" w:rsidR="004D7568" w:rsidRPr="004D7568" w:rsidRDefault="004D7568" w:rsidP="004D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</w:t>
            </w:r>
          </w:p>
        </w:tc>
      </w:tr>
      <w:tr w:rsidR="00A3444D" w:rsidRPr="004D7568" w14:paraId="487C28E3" w14:textId="77777777" w:rsidTr="00A3444D">
        <w:trPr>
          <w:trHeight w:val="279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B1FD" w14:textId="51027F9D" w:rsidR="004D7568" w:rsidRPr="004D7568" w:rsidRDefault="004D7568" w:rsidP="004D7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A157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2F78" w14:textId="77777777" w:rsidR="004D7568" w:rsidRPr="004D7568" w:rsidRDefault="004D7568" w:rsidP="004D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F267" w14:textId="77777777" w:rsidR="004D7568" w:rsidRPr="004D7568" w:rsidRDefault="004D7568" w:rsidP="004D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0ACB" w14:textId="77777777" w:rsidR="004D7568" w:rsidRPr="004D7568" w:rsidRDefault="004D7568" w:rsidP="004D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027B" w14:textId="77777777" w:rsidR="004D7568" w:rsidRPr="004D7568" w:rsidRDefault="004D7568" w:rsidP="004D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</w:tr>
      <w:tr w:rsidR="00A3444D" w:rsidRPr="004D7568" w14:paraId="0B80B953" w14:textId="77777777" w:rsidTr="00A3444D">
        <w:trPr>
          <w:trHeight w:val="279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5E36" w14:textId="333F5706" w:rsidR="00A3444D" w:rsidRPr="004D7568" w:rsidRDefault="00A3444D" w:rsidP="00A3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DF9" w14:textId="77777777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9EE" w14:textId="4498EC5B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.4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553A" w14:textId="383604B8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5A87" w14:textId="7797929D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.1%</w:t>
            </w:r>
          </w:p>
        </w:tc>
      </w:tr>
      <w:tr w:rsidR="00A3444D" w:rsidRPr="004D7568" w14:paraId="52BC385C" w14:textId="77777777" w:rsidTr="00A3444D">
        <w:trPr>
          <w:trHeight w:val="279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52E" w14:textId="12AD0522" w:rsidR="00A3444D" w:rsidRPr="004D7568" w:rsidRDefault="00A3444D" w:rsidP="00A3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01C" w14:textId="77777777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F950" w14:textId="1ED47B76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1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56B" w14:textId="554C9559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BE2A" w14:textId="07261C26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3%</w:t>
            </w:r>
          </w:p>
        </w:tc>
      </w:tr>
      <w:tr w:rsidR="00A3444D" w:rsidRPr="004D7568" w14:paraId="0C8D6908" w14:textId="77777777" w:rsidTr="00A3444D">
        <w:trPr>
          <w:trHeight w:val="279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8DE" w14:textId="47C226A7" w:rsidR="00A3444D" w:rsidRPr="004D7568" w:rsidRDefault="00A3444D" w:rsidP="00A3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F27" w14:textId="77777777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EFA" w14:textId="4F2E4AE6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56C" w14:textId="0D9D4EC4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7997" w14:textId="3DC92629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5%</w:t>
            </w:r>
          </w:p>
        </w:tc>
      </w:tr>
      <w:tr w:rsidR="00A3444D" w:rsidRPr="004D7568" w14:paraId="65A6C2F4" w14:textId="77777777" w:rsidTr="00A3444D">
        <w:trPr>
          <w:trHeight w:val="279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FCD9" w14:textId="5DA39E9D" w:rsidR="00A3444D" w:rsidRPr="004D7568" w:rsidRDefault="00A3444D" w:rsidP="00A34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D95E" w14:textId="77777777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D75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9808" w14:textId="1D50818B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3D2D" w14:textId="27CD3D3A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D21F" w14:textId="6C1495AE" w:rsidR="00A3444D" w:rsidRPr="004D7568" w:rsidRDefault="00A3444D" w:rsidP="00A34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</w:tr>
    </w:tbl>
    <w:p w14:paraId="5F9119EC" w14:textId="42DBFF01" w:rsidR="004D7568" w:rsidRDefault="004D7568">
      <w:pPr>
        <w:rPr>
          <w:lang w:val="en-GB"/>
        </w:rPr>
      </w:pPr>
      <w:r>
        <w:rPr>
          <w:lang w:val="en-GB"/>
        </w:rPr>
        <w:br w:type="page"/>
      </w:r>
    </w:p>
    <w:p w14:paraId="303D88C3" w14:textId="386E5EBE" w:rsidR="00A7773A" w:rsidRDefault="00A7773A">
      <w:pPr>
        <w:rPr>
          <w:lang w:val="en-GB"/>
        </w:rPr>
      </w:pPr>
      <w:r>
        <w:rPr>
          <w:lang w:val="en-GB"/>
        </w:rPr>
        <w:lastRenderedPageBreak/>
        <w:t>Table S</w:t>
      </w:r>
      <w:r w:rsidR="004D7568">
        <w:rPr>
          <w:lang w:val="en-GB"/>
        </w:rPr>
        <w:t>2</w:t>
      </w:r>
      <w:r>
        <w:rPr>
          <w:lang w:val="en-GB"/>
        </w:rPr>
        <w:t>:</w:t>
      </w:r>
      <w:r w:rsidRPr="00A7773A">
        <w:rPr>
          <w:lang w:val="en-GB"/>
        </w:rPr>
        <w:t xml:space="preserve"> Results from a mixed effects regression model with the outcome of returning a self-sample within 6 months</w:t>
      </w:r>
    </w:p>
    <w:tbl>
      <w:tblPr>
        <w:tblW w:w="5459" w:type="dxa"/>
        <w:tblInd w:w="113" w:type="dxa"/>
        <w:tblLook w:val="04A0" w:firstRow="1" w:lastRow="0" w:firstColumn="1" w:lastColumn="0" w:noHBand="0" w:noVBand="1"/>
      </w:tblPr>
      <w:tblGrid>
        <w:gridCol w:w="2246"/>
        <w:gridCol w:w="2168"/>
        <w:gridCol w:w="1045"/>
      </w:tblGrid>
      <w:tr w:rsidR="00A7773A" w:rsidRPr="00A7773A" w14:paraId="3AE6179E" w14:textId="77777777" w:rsidTr="00A7773A">
        <w:trPr>
          <w:trHeight w:val="290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13DA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59C0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067F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A7773A" w:rsidRPr="00A7773A" w14:paraId="5A370FA3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E61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BAE2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3A0E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7773A" w:rsidRPr="00A7773A" w14:paraId="6A32FCF3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748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8A52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493A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065</w:t>
            </w:r>
          </w:p>
        </w:tc>
      </w:tr>
      <w:tr w:rsidR="00A7773A" w:rsidRPr="00A7773A" w14:paraId="1C163291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009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97A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74 (0.58, 0.94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3A4FDB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78C6431B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AC63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EEC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88 (0.60, 1.30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0B7CF9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65357CBB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5D2A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xed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5ED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36 (0.13, 0.99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181DA2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761149CD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A91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774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89 (0.58, 1.38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D2DA66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0C5311D4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A02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0E01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90 (0.65, 1.25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7D2DCD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70F056E0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B55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A5C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C647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</w:tr>
      <w:tr w:rsidR="00A7773A" w:rsidRPr="00A7773A" w14:paraId="4767BCA2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B59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ge 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156F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FD79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</w:tr>
      <w:tr w:rsidR="00A7773A" w:rsidRPr="00A7773A" w14:paraId="77F41F55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7D19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17A6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26FB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A7773A" w:rsidRPr="00A7773A" w14:paraId="728831C0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9E6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DA8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1.07 (0.84, 1.36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E28EAC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053A05B7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87B6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3FCA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1.23 (0.92, 1.63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83E6CC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48BE3804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FCA6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481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2.32 (1.75, 3.07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B252F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65D9EC81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748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93A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B845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A7773A" w:rsidRPr="00A7773A" w14:paraId="01D1D300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0EF7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creening history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0E78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EB6E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A7773A" w:rsidRPr="00A7773A" w14:paraId="2DA58778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A2C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4C84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181A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001</w:t>
            </w:r>
          </w:p>
        </w:tc>
      </w:tr>
      <w:tr w:rsidR="00A7773A" w:rsidRPr="00A7773A" w14:paraId="74BEC7FF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E142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ate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7293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86 (0.66, 1.12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843D4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7A101972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7360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FE4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1.33 (1.06, 1.66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122486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2FCB4F32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26A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AD8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0E3E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</w:tr>
      <w:tr w:rsidR="00A7773A" w:rsidRPr="00A7773A" w14:paraId="51D09068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F95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pportunistic offer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65F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89AE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 </w:t>
            </w:r>
          </w:p>
        </w:tc>
      </w:tr>
      <w:tr w:rsidR="00A7773A" w:rsidRPr="00A7773A" w14:paraId="435F29A2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C876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392C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32D1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A7773A" w:rsidRPr="00A7773A" w14:paraId="371BAB60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FE0D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62A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3.11 (2.24, 4.32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0280FF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7773A" w:rsidRPr="00A7773A" w14:paraId="435CFE2D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BB7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4D27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AA8F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A7773A" w:rsidRPr="00A7773A" w14:paraId="19172C6C" w14:textId="77777777" w:rsidTr="00A7773A">
        <w:trPr>
          <w:trHeight w:val="29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D019" w14:textId="77777777" w:rsidR="00A7773A" w:rsidRPr="00A7773A" w:rsidRDefault="00A7773A" w:rsidP="00A7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416C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0.017 (0.012, 0.02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AD1D" w14:textId="77777777" w:rsidR="00A7773A" w:rsidRPr="00A7773A" w:rsidRDefault="00A7773A" w:rsidP="00A777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7773A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</w:tbl>
    <w:p w14:paraId="0B068BBF" w14:textId="41493330" w:rsidR="00A7773A" w:rsidRDefault="00A7773A">
      <w:pPr>
        <w:rPr>
          <w:lang w:val="en-GB"/>
        </w:rPr>
      </w:pPr>
      <w:r>
        <w:rPr>
          <w:lang w:val="en-GB"/>
        </w:rPr>
        <w:br w:type="page"/>
      </w:r>
    </w:p>
    <w:p w14:paraId="18DD612E" w14:textId="30BCF677" w:rsidR="00063DE6" w:rsidRPr="00105A41" w:rsidRDefault="00063DE6">
      <w:pPr>
        <w:rPr>
          <w:lang w:val="en-GB"/>
        </w:rPr>
      </w:pPr>
      <w:r w:rsidRPr="00105A41">
        <w:rPr>
          <w:lang w:val="en-GB"/>
        </w:rPr>
        <w:lastRenderedPageBreak/>
        <w:t>Table S</w:t>
      </w:r>
      <w:r w:rsidR="004D7568">
        <w:rPr>
          <w:lang w:val="en-GB"/>
        </w:rPr>
        <w:t>3</w:t>
      </w:r>
      <w:r w:rsidRPr="00105A41">
        <w:rPr>
          <w:lang w:val="en-GB"/>
        </w:rPr>
        <w:t>: Results from a mixed effects regression model with the outcome of returning a self-sample within 6 months</w:t>
      </w:r>
      <w:r w:rsidR="007A5A90">
        <w:rPr>
          <w:lang w:val="en-GB"/>
        </w:rPr>
        <w:t>, allowing for an interaction between screening history and GP-level randomisation</w:t>
      </w:r>
    </w:p>
    <w:tbl>
      <w:tblPr>
        <w:tblW w:w="5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138"/>
      </w:tblGrid>
      <w:tr w:rsidR="00063DE6" w:rsidRPr="00105A41" w14:paraId="2890004D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3BEC770" w14:textId="77777777" w:rsidR="00063DE6" w:rsidRPr="00105A41" w:rsidRDefault="00063DE6" w:rsidP="00063D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18F5CB96" w14:textId="77777777" w:rsidR="00063DE6" w:rsidRPr="006F2C82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OR (95% CI)</w:t>
            </w:r>
          </w:p>
        </w:tc>
      </w:tr>
      <w:tr w:rsidR="00063DE6" w:rsidRPr="00105A41" w14:paraId="556F70C2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7685666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Ethnicity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8C76B62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063DE6" w:rsidRPr="00105A41" w14:paraId="5A2C5450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F459A5E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White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1C3FE476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Ref</w:t>
            </w:r>
          </w:p>
        </w:tc>
      </w:tr>
      <w:tr w:rsidR="00105A41" w:rsidRPr="00105A41" w14:paraId="35445C80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1AB6BE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Asian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857A43B" w14:textId="039B45CD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74 (0.58, 0.95)</w:t>
            </w:r>
          </w:p>
        </w:tc>
      </w:tr>
      <w:tr w:rsidR="00105A41" w:rsidRPr="00105A41" w14:paraId="15BC64D4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A9D7803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Black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2611D8F1" w14:textId="5C3AB8E4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90 (0.61, 1.33)</w:t>
            </w:r>
          </w:p>
        </w:tc>
      </w:tr>
      <w:tr w:rsidR="00105A41" w:rsidRPr="00105A41" w14:paraId="28455BF7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774D33B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ixed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7D883CE" w14:textId="022159A9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37 (0.14, 1.01)</w:t>
            </w:r>
          </w:p>
        </w:tc>
      </w:tr>
      <w:tr w:rsidR="00105A41" w:rsidRPr="00105A41" w14:paraId="2A41533C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7E5DC5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Other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1841AAC7" w14:textId="4C31296E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89 (0.58, 1.37)</w:t>
            </w:r>
          </w:p>
        </w:tc>
      </w:tr>
      <w:tr w:rsidR="00105A41" w:rsidRPr="00105A41" w14:paraId="0580797A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722EE74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Unknown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0222A0D3" w14:textId="0601A89F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90 (0.65, 1.25)</w:t>
            </w:r>
          </w:p>
        </w:tc>
      </w:tr>
      <w:tr w:rsidR="00105A41" w:rsidRPr="00105A41" w14:paraId="2EB50E71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CC0E0F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E84260F" w14:textId="77777777" w:rsidR="00105A41" w:rsidRPr="00105A41" w:rsidRDefault="00105A41" w:rsidP="00105A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60CA7716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2F7C004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 xml:space="preserve">Age 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258E57C9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3981B109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2476241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5-34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17913A99" w14:textId="2A63D839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Ref</w:t>
            </w:r>
          </w:p>
        </w:tc>
      </w:tr>
      <w:tr w:rsidR="00105A41" w:rsidRPr="00105A41" w14:paraId="39E9FD6B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F717B9D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35-44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FA00B9A" w14:textId="444B67AA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07 (0.84, 1.35)</w:t>
            </w:r>
          </w:p>
        </w:tc>
      </w:tr>
      <w:tr w:rsidR="00105A41" w:rsidRPr="00105A41" w14:paraId="18DADA6F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0ABD00E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45-54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A598F4A" w14:textId="4914429C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23 (0.92, 1.64)</w:t>
            </w:r>
          </w:p>
        </w:tc>
      </w:tr>
      <w:tr w:rsidR="00105A41" w:rsidRPr="00105A41" w14:paraId="18E05D13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EFA91EB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55-64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0DBCA3B0" w14:textId="6DAC5E8F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2.34 (1.77, 3.10)</w:t>
            </w:r>
          </w:p>
        </w:tc>
      </w:tr>
      <w:tr w:rsidR="00105A41" w:rsidRPr="00105A41" w14:paraId="0F498250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25F55F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E723AE0" w14:textId="77777777" w:rsidR="00105A41" w:rsidRPr="00105A41" w:rsidRDefault="00105A41" w:rsidP="00105A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F2C82" w:rsidRPr="00105A41" w14:paraId="3509F377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218EFDC" w14:textId="18D6A8CF" w:rsidR="006F2C82" w:rsidRPr="00105A41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Time since last screening test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61B6989F" w14:textId="77777777" w:rsidR="006F2C82" w:rsidRPr="00105A41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6F2C82" w:rsidRPr="00105A41" w14:paraId="72D2FD1E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9CDDEB1" w14:textId="7E4AFB49" w:rsidR="006F2C82" w:rsidRPr="00105A41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6-24 months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9E50A8F" w14:textId="0F9970E4" w:rsidR="006F2C82" w:rsidRPr="00105A41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51 (0.33, 0.80)</w:t>
            </w:r>
          </w:p>
        </w:tc>
      </w:tr>
      <w:tr w:rsidR="006F2C82" w:rsidRPr="00105A41" w14:paraId="575870DC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3455AB1" w14:textId="4BD954CF" w:rsidR="006F2C82" w:rsidRPr="00105A41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&gt;24 months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6B4F644" w14:textId="07CEB16A" w:rsidR="006F2C82" w:rsidRPr="00105A41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30 (0.17, 0.53)</w:t>
            </w:r>
          </w:p>
        </w:tc>
      </w:tr>
      <w:tr w:rsidR="006F2C82" w:rsidRPr="00105A41" w14:paraId="393BA4D3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6EE7FCF" w14:textId="2C124D89" w:rsidR="006F2C82" w:rsidRPr="00105A41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ever screened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6AA2AE0" w14:textId="7E96ED76" w:rsidR="006F2C82" w:rsidRPr="00105A41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Ref</w:t>
            </w:r>
          </w:p>
        </w:tc>
      </w:tr>
      <w:tr w:rsidR="00105A41" w:rsidRPr="00105A41" w14:paraId="7A9C7EF6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02EF72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64CBD44D" w14:textId="77777777" w:rsidR="00105A41" w:rsidRPr="00105A41" w:rsidRDefault="00105A41" w:rsidP="00105A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37E57130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0BFA045" w14:textId="172A3799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GP-level randomisation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2746F7A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7F2EF2A7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8341E6B" w14:textId="500F246B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Usual care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027FE2DD" w14:textId="27604F99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Ref</w:t>
            </w:r>
          </w:p>
        </w:tc>
      </w:tr>
      <w:tr w:rsidR="00105A41" w:rsidRPr="00105A41" w14:paraId="22E3593C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71FDD9E" w14:textId="529787D9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Opportunistic offer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2C85C500" w14:textId="37111289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2.16 (1.47, 3.18)</w:t>
            </w:r>
          </w:p>
        </w:tc>
      </w:tr>
      <w:tr w:rsidR="00105A41" w:rsidRPr="00105A41" w14:paraId="4C3DAA26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6E30A2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F09F660" w14:textId="77777777" w:rsidR="00105A41" w:rsidRPr="00105A41" w:rsidRDefault="00105A41" w:rsidP="00105A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347DC305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4B55582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Late*Opportunistic offer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6B9E5708" w14:textId="2E6FDBF3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73 (1.04, 2.89)</w:t>
            </w:r>
          </w:p>
        </w:tc>
      </w:tr>
      <w:tr w:rsidR="00105A41" w:rsidRPr="00105A41" w14:paraId="5CE42E07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7AF6D0F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Very late*Opportunistic offer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FF7B4E8" w14:textId="3A660505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2.88 (1.55, 5.38)</w:t>
            </w:r>
          </w:p>
        </w:tc>
      </w:tr>
      <w:tr w:rsidR="00105A41" w:rsidRPr="00105A41" w14:paraId="76CC7EEA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8C6A53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7BD5E04" w14:textId="77777777" w:rsidR="00105A41" w:rsidRPr="00105A41" w:rsidRDefault="00105A41" w:rsidP="00105A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53D74A6F" w14:textId="77777777" w:rsidTr="00105A41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E2DD171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Constant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EC8AE65" w14:textId="5B833619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028 (0.020, 0.039)</w:t>
            </w:r>
          </w:p>
        </w:tc>
      </w:tr>
    </w:tbl>
    <w:p w14:paraId="299A1A59" w14:textId="77777777" w:rsidR="00D621B6" w:rsidRPr="00105A41" w:rsidRDefault="00D621B6" w:rsidP="00D621B6">
      <w:pPr>
        <w:rPr>
          <w:lang w:val="en-GB"/>
        </w:rPr>
      </w:pPr>
      <w:r w:rsidRPr="00D621B6">
        <w:rPr>
          <w:sz w:val="18"/>
          <w:szCs w:val="18"/>
          <w:lang w:val="en-GB"/>
        </w:rPr>
        <w:t>*Screening history was defined as late (6-24 months overdue), very late (&gt;24 months overdue, but screened previously) or never screened. Women aged &lt;28 years who had never been screened were classified as ‘late’.</w:t>
      </w:r>
    </w:p>
    <w:p w14:paraId="2FEB3BB4" w14:textId="77777777" w:rsidR="00063DE6" w:rsidRPr="00105A41" w:rsidRDefault="00063DE6">
      <w:pPr>
        <w:rPr>
          <w:lang w:val="en-GB"/>
        </w:rPr>
      </w:pPr>
    </w:p>
    <w:p w14:paraId="2722BE31" w14:textId="77777777" w:rsidR="00063DE6" w:rsidRPr="00105A41" w:rsidRDefault="00063DE6">
      <w:pPr>
        <w:rPr>
          <w:lang w:val="en-GB"/>
        </w:rPr>
      </w:pPr>
    </w:p>
    <w:p w14:paraId="126E2A57" w14:textId="275B0D2B" w:rsidR="00063DE6" w:rsidRPr="00105A41" w:rsidRDefault="00063DE6">
      <w:pPr>
        <w:rPr>
          <w:lang w:val="en-GB"/>
        </w:rPr>
      </w:pPr>
      <w:r w:rsidRPr="00105A41">
        <w:rPr>
          <w:lang w:val="en-GB"/>
        </w:rPr>
        <w:br w:type="page"/>
      </w:r>
    </w:p>
    <w:p w14:paraId="0897C3BE" w14:textId="0BDDF515" w:rsidR="00063DE6" w:rsidRPr="00105A41" w:rsidRDefault="00063DE6">
      <w:pPr>
        <w:rPr>
          <w:lang w:val="en-GB"/>
        </w:rPr>
      </w:pPr>
      <w:r w:rsidRPr="00105A41">
        <w:rPr>
          <w:lang w:val="en-GB"/>
        </w:rPr>
        <w:lastRenderedPageBreak/>
        <w:t>Table S</w:t>
      </w:r>
      <w:r w:rsidR="004D7568">
        <w:rPr>
          <w:lang w:val="en-GB"/>
        </w:rPr>
        <w:t>4</w:t>
      </w:r>
      <w:r w:rsidRPr="00105A41">
        <w:rPr>
          <w:lang w:val="en-GB"/>
        </w:rPr>
        <w:t xml:space="preserve">: Characteristics of women in the GP-level </w:t>
      </w:r>
      <w:r w:rsidR="00172DCB" w:rsidRPr="00105A41">
        <w:rPr>
          <w:lang w:val="en-GB"/>
        </w:rPr>
        <w:t>randomi</w:t>
      </w:r>
      <w:r w:rsidR="00172DCB">
        <w:rPr>
          <w:lang w:val="en-GB"/>
        </w:rPr>
        <w:t>s</w:t>
      </w:r>
      <w:r w:rsidR="00172DCB" w:rsidRPr="00105A41">
        <w:rPr>
          <w:lang w:val="en-GB"/>
        </w:rPr>
        <w:t xml:space="preserve">ation </w:t>
      </w:r>
      <w:r w:rsidRPr="00105A41">
        <w:rPr>
          <w:lang w:val="en-GB"/>
        </w:rPr>
        <w:t xml:space="preserve">group of opportunistic </w:t>
      </w:r>
      <w:proofErr w:type="gramStart"/>
      <w:r w:rsidRPr="00105A41">
        <w:rPr>
          <w:lang w:val="en-GB"/>
        </w:rPr>
        <w:t>offer</w:t>
      </w:r>
      <w:proofErr w:type="gramEnd"/>
      <w:r w:rsidRPr="00105A41">
        <w:rPr>
          <w:lang w:val="en-GB"/>
        </w:rPr>
        <w:t xml:space="preserve"> who received an opportunistic offer</w:t>
      </w:r>
      <w:r w:rsidR="00172DCB">
        <w:rPr>
          <w:lang w:val="en-GB"/>
        </w:rPr>
        <w:t>, regardless of their individual-level randomisation.</w:t>
      </w:r>
    </w:p>
    <w:tbl>
      <w:tblPr>
        <w:tblW w:w="7244" w:type="dxa"/>
        <w:tblLook w:val="04A0" w:firstRow="1" w:lastRow="0" w:firstColumn="1" w:lastColumn="0" w:noHBand="0" w:noVBand="1"/>
      </w:tblPr>
      <w:tblGrid>
        <w:gridCol w:w="3483"/>
        <w:gridCol w:w="674"/>
        <w:gridCol w:w="1096"/>
        <w:gridCol w:w="895"/>
        <w:gridCol w:w="1096"/>
      </w:tblGrid>
      <w:tr w:rsidR="00063DE6" w:rsidRPr="00105A41" w14:paraId="229E13AE" w14:textId="77777777" w:rsidTr="00063DE6">
        <w:trPr>
          <w:trHeight w:val="300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E5D6" w14:textId="183AA911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624CA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 xml:space="preserve">Opportunistically offered </w:t>
            </w:r>
          </w:p>
        </w:tc>
      </w:tr>
      <w:tr w:rsidR="00063DE6" w:rsidRPr="00105A41" w14:paraId="7F35E0E2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B9D4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6B5A9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Yes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3DE5A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o</w:t>
            </w:r>
          </w:p>
        </w:tc>
      </w:tr>
      <w:tr w:rsidR="00063DE6" w:rsidRPr="00105A41" w14:paraId="722CDFFF" w14:textId="77777777" w:rsidTr="00063DE6">
        <w:trPr>
          <w:trHeight w:val="300"/>
        </w:trPr>
        <w:tc>
          <w:tcPr>
            <w:tcW w:w="34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3529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57DD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7753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9447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3B90" w14:textId="77777777" w:rsidR="00063DE6" w:rsidRPr="00105A41" w:rsidRDefault="00063DE6" w:rsidP="0006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%</w:t>
            </w:r>
          </w:p>
        </w:tc>
      </w:tr>
      <w:tr w:rsidR="00063DE6" w:rsidRPr="00105A41" w14:paraId="043BD6ED" w14:textId="77777777" w:rsidTr="00063DE6">
        <w:trPr>
          <w:trHeight w:val="300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DE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Total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35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ED11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.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48F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448D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2.7%</w:t>
            </w:r>
          </w:p>
        </w:tc>
      </w:tr>
      <w:tr w:rsidR="00063DE6" w:rsidRPr="00105A41" w14:paraId="56B9B5E2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5C3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Age (years)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E24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3CAC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B45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A86A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</w:tr>
      <w:tr w:rsidR="00063DE6" w:rsidRPr="00105A41" w14:paraId="3717A721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4F7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5-3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6DB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2235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0C24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3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A676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4.6%</w:t>
            </w:r>
          </w:p>
        </w:tc>
      </w:tr>
      <w:tr w:rsidR="00063DE6" w:rsidRPr="00105A41" w14:paraId="672A6DD7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618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35-4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196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E461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.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42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B0FC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.6%</w:t>
            </w:r>
          </w:p>
        </w:tc>
      </w:tr>
      <w:tr w:rsidR="00063DE6" w:rsidRPr="00105A41" w14:paraId="412A45E3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715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45-5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82A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712B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632D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860C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0.3%</w:t>
            </w:r>
          </w:p>
        </w:tc>
      </w:tr>
      <w:tr w:rsidR="00063DE6" w:rsidRPr="00105A41" w14:paraId="7B626AB9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2E7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55-6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ECD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E1DF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4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E1DB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711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5.8%</w:t>
            </w:r>
          </w:p>
        </w:tc>
      </w:tr>
      <w:tr w:rsidR="00063DE6" w:rsidRPr="00105A41" w14:paraId="1FDF1C8D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46A7" w14:textId="5A151FA8" w:rsidR="00063DE6" w:rsidRPr="00105A41" w:rsidRDefault="00B235FB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</w:t>
            </w:r>
            <w:r w:rsidR="00063DE6"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issing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97F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A2C9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D4F5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8FF9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</w:tr>
      <w:tr w:rsidR="00063DE6" w:rsidRPr="00105A41" w14:paraId="02CC063A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BD22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A130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56E21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AA9A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39BC7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063DE6" w:rsidRPr="00105A41" w14:paraId="0A172320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F93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Ethnic background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86A4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0C0E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640F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474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</w:tr>
      <w:tr w:rsidR="00063DE6" w:rsidRPr="00105A41" w14:paraId="0F8D6256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769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White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73F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C60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F8F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463D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2.9%</w:t>
            </w:r>
          </w:p>
        </w:tc>
      </w:tr>
      <w:tr w:rsidR="00063DE6" w:rsidRPr="00105A41" w14:paraId="1D370A16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E5B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Black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CF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ED71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42C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1A06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1.2%</w:t>
            </w:r>
          </w:p>
        </w:tc>
      </w:tr>
      <w:tr w:rsidR="00063DE6" w:rsidRPr="00105A41" w14:paraId="153FE869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A06B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Asian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C13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21A0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01C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A27F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1.4%</w:t>
            </w:r>
          </w:p>
        </w:tc>
      </w:tr>
      <w:tr w:rsidR="00063DE6" w:rsidRPr="00105A41" w14:paraId="03BA9F42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AC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ixed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F54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FFB9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.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D9D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8EF8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.1%</w:t>
            </w:r>
          </w:p>
        </w:tc>
      </w:tr>
      <w:tr w:rsidR="00063DE6" w:rsidRPr="00105A41" w14:paraId="360A8B8E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E51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Other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3AC4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33A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F05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89A0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4.4%</w:t>
            </w:r>
          </w:p>
        </w:tc>
      </w:tr>
      <w:tr w:rsidR="00063DE6" w:rsidRPr="00105A41" w14:paraId="3A3BB69C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48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Unknown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760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1C2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.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A61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0D4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4.2%</w:t>
            </w:r>
          </w:p>
        </w:tc>
      </w:tr>
      <w:tr w:rsidR="00063DE6" w:rsidRPr="00105A41" w14:paraId="209B05E1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9A3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8952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F716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134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E52F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</w:tr>
      <w:tr w:rsidR="00063DE6" w:rsidRPr="00105A41" w14:paraId="574BFB3F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F5A" w14:textId="14344674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Time since last screening test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FF00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6DDA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2FA5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928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</w:tr>
      <w:tr w:rsidR="00063DE6" w:rsidRPr="00105A41" w14:paraId="5C0E3293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96E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6-24 months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26C3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CA5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.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B6C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281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.4%</w:t>
            </w:r>
          </w:p>
        </w:tc>
      </w:tr>
      <w:tr w:rsidR="00063DE6" w:rsidRPr="00105A41" w14:paraId="4E9DD9C7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AF2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&gt;24 months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BB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7EFF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300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10D6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0.5%</w:t>
            </w:r>
          </w:p>
        </w:tc>
      </w:tr>
      <w:tr w:rsidR="00063DE6" w:rsidRPr="00105A41" w14:paraId="72C9D7BE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0D6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ever screened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78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630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.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08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EBD9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.8%</w:t>
            </w:r>
          </w:p>
        </w:tc>
      </w:tr>
      <w:tr w:rsidR="00063DE6" w:rsidRPr="00105A41" w14:paraId="43753288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427" w14:textId="199861A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issing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6706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1644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451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7116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0.0%</w:t>
            </w:r>
          </w:p>
        </w:tc>
      </w:tr>
      <w:tr w:rsidR="00063DE6" w:rsidRPr="00105A41" w14:paraId="24715F10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73C0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63F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7E50F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1A43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B3D74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063DE6" w:rsidRPr="00105A41" w14:paraId="72590AEF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792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GP practice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0F8D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FF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60F5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3B1E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CDE" w14:textId="77777777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 </w:t>
            </w:r>
          </w:p>
        </w:tc>
      </w:tr>
      <w:tr w:rsidR="00063DE6" w:rsidRPr="00105A41" w14:paraId="20781F62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E4E" w14:textId="1ED4CCBB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D5D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F94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.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5F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082B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0.5%</w:t>
            </w:r>
          </w:p>
        </w:tc>
      </w:tr>
      <w:tr w:rsidR="00063DE6" w:rsidRPr="00105A41" w14:paraId="6BF4C55F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A33" w14:textId="09D6FA42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B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37D3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7690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.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525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365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6.0%</w:t>
            </w:r>
          </w:p>
        </w:tc>
      </w:tr>
      <w:tr w:rsidR="00063DE6" w:rsidRPr="00105A41" w14:paraId="5F4EFC57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8B2" w14:textId="42923EE4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FD0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75E1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0.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3ABE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443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9.3%</w:t>
            </w:r>
          </w:p>
        </w:tc>
      </w:tr>
      <w:tr w:rsidR="00063DE6" w:rsidRPr="00105A41" w14:paraId="2F268E1B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F10" w14:textId="0D4B8823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D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38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C53E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.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AE77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0E5A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.9%</w:t>
            </w:r>
          </w:p>
        </w:tc>
      </w:tr>
      <w:tr w:rsidR="00063DE6" w:rsidRPr="00105A41" w14:paraId="413F1A22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5B93" w14:textId="469C9713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E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1854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2728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0.6%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FECC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61</w:t>
            </w:r>
          </w:p>
        </w:tc>
        <w:tc>
          <w:tcPr>
            <w:tcW w:w="1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CD12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9.4%</w:t>
            </w:r>
          </w:p>
        </w:tc>
      </w:tr>
      <w:tr w:rsidR="00063DE6" w:rsidRPr="00105A41" w14:paraId="04324982" w14:textId="77777777" w:rsidTr="00063DE6">
        <w:trPr>
          <w:trHeight w:val="300"/>
        </w:trPr>
        <w:tc>
          <w:tcPr>
            <w:tcW w:w="3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6817" w14:textId="7BA4ED73" w:rsidR="00063DE6" w:rsidRPr="00105A41" w:rsidRDefault="00063DE6" w:rsidP="0006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F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F6BF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E6A9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.3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C319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0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90E4" w14:textId="77777777" w:rsidR="00063DE6" w:rsidRPr="00105A41" w:rsidRDefault="00063DE6" w:rsidP="0006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3.7%</w:t>
            </w:r>
          </w:p>
        </w:tc>
      </w:tr>
    </w:tbl>
    <w:p w14:paraId="4223F636" w14:textId="77777777" w:rsidR="00D621B6" w:rsidRPr="00105A41" w:rsidRDefault="00063DE6" w:rsidP="00D621B6">
      <w:pPr>
        <w:rPr>
          <w:lang w:val="en-GB"/>
        </w:rPr>
      </w:pPr>
      <w:r w:rsidRPr="00CA0A6E">
        <w:rPr>
          <w:sz w:val="18"/>
          <w:szCs w:val="18"/>
          <w:lang w:val="en-GB"/>
        </w:rPr>
        <w:t xml:space="preserve"> </w:t>
      </w:r>
      <w:r w:rsidR="00CA0A6E" w:rsidRPr="00CA0A6E">
        <w:rPr>
          <w:sz w:val="18"/>
          <w:szCs w:val="18"/>
          <w:lang w:val="en-GB"/>
        </w:rPr>
        <w:t>Note percentages are row percentages</w:t>
      </w:r>
      <w:r w:rsidR="00D621B6">
        <w:rPr>
          <w:sz w:val="18"/>
          <w:szCs w:val="18"/>
          <w:lang w:val="en-GB"/>
        </w:rPr>
        <w:t xml:space="preserve">. </w:t>
      </w:r>
      <w:r w:rsidR="00D621B6" w:rsidRPr="00D621B6">
        <w:rPr>
          <w:sz w:val="18"/>
          <w:szCs w:val="18"/>
          <w:lang w:val="en-GB"/>
        </w:rPr>
        <w:t>*Screening history was defined as late (6-24 months overdue), very late (&gt;24 months overdue, but screened previously) or never screened. Women aged &lt;28 years who had never been screened were classified as ‘late’.</w:t>
      </w:r>
    </w:p>
    <w:p w14:paraId="6B1501FC" w14:textId="78A94C02" w:rsidR="00C66689" w:rsidRPr="00CA0A6E" w:rsidRDefault="00C66689">
      <w:pPr>
        <w:rPr>
          <w:sz w:val="18"/>
          <w:szCs w:val="18"/>
          <w:lang w:val="en-GB"/>
        </w:rPr>
      </w:pPr>
    </w:p>
    <w:p w14:paraId="32A691AE" w14:textId="77777777" w:rsidR="00C66689" w:rsidRPr="00105A41" w:rsidRDefault="00C66689">
      <w:pPr>
        <w:rPr>
          <w:lang w:val="en-GB"/>
        </w:rPr>
      </w:pPr>
      <w:r w:rsidRPr="00105A41">
        <w:rPr>
          <w:lang w:val="en-GB"/>
        </w:rPr>
        <w:br w:type="page"/>
      </w:r>
    </w:p>
    <w:p w14:paraId="16EEB101" w14:textId="48771BEA" w:rsidR="00C66689" w:rsidRPr="00105A41" w:rsidRDefault="00C66689">
      <w:pPr>
        <w:rPr>
          <w:lang w:val="en-GB"/>
        </w:rPr>
      </w:pPr>
      <w:r w:rsidRPr="00105A41">
        <w:rPr>
          <w:lang w:val="en-GB"/>
        </w:rPr>
        <w:lastRenderedPageBreak/>
        <w:t>Table S</w:t>
      </w:r>
      <w:r w:rsidR="004D7568">
        <w:rPr>
          <w:lang w:val="en-GB"/>
        </w:rPr>
        <w:t>5</w:t>
      </w:r>
      <w:r w:rsidRPr="00105A41">
        <w:rPr>
          <w:lang w:val="en-GB"/>
        </w:rPr>
        <w:t>: Results from a logistic regression model with the outcome of being opportunistically offered a self-sample kit when attending the GP for any reason</w:t>
      </w:r>
    </w:p>
    <w:tbl>
      <w:tblPr>
        <w:tblW w:w="5395" w:type="dxa"/>
        <w:tblLook w:val="04A0" w:firstRow="1" w:lastRow="0" w:firstColumn="1" w:lastColumn="0" w:noHBand="0" w:noVBand="1"/>
      </w:tblPr>
      <w:tblGrid>
        <w:gridCol w:w="1975"/>
        <w:gridCol w:w="2070"/>
        <w:gridCol w:w="1350"/>
      </w:tblGrid>
      <w:tr w:rsidR="00C66689" w:rsidRPr="00105A41" w14:paraId="438622D9" w14:textId="77777777" w:rsidTr="00C66689">
        <w:trPr>
          <w:trHeight w:val="29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5CE4" w14:textId="77777777" w:rsidR="00C66689" w:rsidRPr="00105A41" w:rsidRDefault="00C66689" w:rsidP="00C66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86E" w14:textId="77777777" w:rsidR="00C66689" w:rsidRPr="006F2C82" w:rsidRDefault="00C66689" w:rsidP="00C66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OR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873E" w14:textId="77777777" w:rsidR="00C66689" w:rsidRPr="006F2C82" w:rsidRDefault="00C66689" w:rsidP="00C66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p-value</w:t>
            </w:r>
          </w:p>
        </w:tc>
      </w:tr>
      <w:tr w:rsidR="00C66689" w:rsidRPr="00105A41" w14:paraId="7325DD6A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74B9" w14:textId="77777777" w:rsidR="00C66689" w:rsidRPr="00105A41" w:rsidRDefault="00C66689" w:rsidP="00C66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Age (year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E89" w14:textId="77777777" w:rsidR="00C66689" w:rsidRPr="00105A41" w:rsidRDefault="00C66689" w:rsidP="00C66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F506" w14:textId="77777777" w:rsidR="00C66689" w:rsidRPr="00105A41" w:rsidRDefault="00C66689" w:rsidP="00C6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2C552985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1D7A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5-3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8F6F" w14:textId="4249DC6F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 (Ref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856B" w14:textId="0DABF8A6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105A41" w:rsidRPr="00105A41" w14:paraId="75FF5619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06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35-4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3A5" w14:textId="4481D7AF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12 (0.87, 1.45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B4D295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22BA992A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F13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45-5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02A" w14:textId="534C1000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72 (1.29, 2.29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94778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604D1B07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A44A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55-6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863" w14:textId="5490DA8C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2.64 (1.95, 3.57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09C166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741DD6F1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86EE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3B9A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54D9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28295AD8" w14:textId="77777777" w:rsidTr="005A7462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19519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Ethnic backgroun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96009C3" w14:textId="4D81694D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7FC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363FBAFA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5D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Whit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221" w14:textId="773B0258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 (Ref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0677" w14:textId="02714C91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105A41" w:rsidRPr="00105A41" w14:paraId="2FCB3F80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E80E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Black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5C1" w14:textId="557AFD0B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50 (1.05, 2.15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5610B1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2AE18EBC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EC3E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Asi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B8BA" w14:textId="42ECB3B1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68 (1.31, 2.16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8985E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085A6FA0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8A2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ixe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B6D" w14:textId="28D66ACE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14 (0.57, 2.30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03B59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30AAABBC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F3B7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Other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7BDD" w14:textId="671F711C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90 (0.55, 1.47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DE9297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13849145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0EF6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7AA" w14:textId="757995E1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90 (0.62, 1.29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321CB7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5E2ED7D8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864EB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57CC" w14:textId="1B2491DE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91171" w14:textId="02E80C1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C66689" w:rsidRPr="00105A41" w14:paraId="3DFFAE1A" w14:textId="77777777" w:rsidTr="00C66689">
        <w:trPr>
          <w:trHeight w:val="297"/>
        </w:trPr>
        <w:tc>
          <w:tcPr>
            <w:tcW w:w="539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B00C" w14:textId="652A394E" w:rsidR="00C66689" w:rsidRPr="00105A41" w:rsidRDefault="00C66689" w:rsidP="00C66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Time since last screening test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*</w:t>
            </w:r>
          </w:p>
        </w:tc>
      </w:tr>
      <w:tr w:rsidR="00105A41" w:rsidRPr="00105A41" w14:paraId="7DB8D20A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EAF2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6-24 month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50A" w14:textId="0B811B04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 (Ref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F348" w14:textId="20DEDF7C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122</w:t>
            </w:r>
          </w:p>
        </w:tc>
      </w:tr>
      <w:tr w:rsidR="00105A41" w:rsidRPr="00105A41" w14:paraId="414705E6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D56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&gt;24 month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492" w14:textId="6649CEC0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20 (0.93, 1.55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4C96EF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63828C45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0F6F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ever screene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0F15" w14:textId="2BA4B150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94 (0.73, 1.20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2278D6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2A7B02AC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4C907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C10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AC957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16D44526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2DCD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GP practic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D92D" w14:textId="68332373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 (Ref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8D0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05A41" w:rsidRPr="00105A41" w14:paraId="760A5DAD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8317" w14:textId="1157A376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3B7" w14:textId="1E2FCCE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42 (0.30, 0.5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4EB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&lt;0.001</w:t>
            </w:r>
          </w:p>
        </w:tc>
      </w:tr>
      <w:tr w:rsidR="00105A41" w:rsidRPr="00105A41" w14:paraId="73765567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B3A8" w14:textId="65349DE2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B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69B" w14:textId="36218313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29 (0.95, 1.76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2BB973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05B2C49C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4E73" w14:textId="5B916EF6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5956" w14:textId="3E83B8E1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62 (0.41, 0.93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F4FDA0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17BDC4FE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5436" w14:textId="3725E8B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6A9" w14:textId="7EA0DDE9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.23 (0.88, 1.72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48D91B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22C6934B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F221" w14:textId="5104D5AC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BC1E" w14:textId="2BA5338C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0.63 (0.45, 0.88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A8CCD2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105A41" w:rsidRPr="00105A41" w14:paraId="223115DE" w14:textId="77777777" w:rsidTr="00C66689">
        <w:trPr>
          <w:trHeight w:val="29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7997" w14:textId="4D4F5A6D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F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6B6D" w14:textId="42A7C653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105A41">
              <w:rPr>
                <w:rFonts w:ascii="Calibri" w:hAnsi="Calibri" w:cs="Calibri"/>
                <w:lang w:val="en-GB"/>
              </w:rPr>
              <w:t>1 (Ref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BF8B5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</w:tr>
    </w:tbl>
    <w:p w14:paraId="6DE81D57" w14:textId="569E6BE4" w:rsidR="00C66689" w:rsidRPr="00105A41" w:rsidRDefault="00D621B6">
      <w:pPr>
        <w:rPr>
          <w:lang w:val="en-GB"/>
        </w:rPr>
      </w:pPr>
      <w:r w:rsidRPr="00D621B6">
        <w:rPr>
          <w:sz w:val="18"/>
          <w:szCs w:val="18"/>
          <w:lang w:val="en-GB"/>
        </w:rPr>
        <w:t>*Screening history was defined as late (6-24 months overdue), very late (&gt;24 months overdue, but screened previously) or never screened. Women aged &lt;28 years who had never been screened were classified as ‘late’.</w:t>
      </w:r>
    </w:p>
    <w:p w14:paraId="1B06B350" w14:textId="77777777" w:rsidR="00C66689" w:rsidRPr="00105A41" w:rsidRDefault="00C66689">
      <w:pPr>
        <w:rPr>
          <w:lang w:val="en-GB"/>
        </w:rPr>
      </w:pPr>
    </w:p>
    <w:p w14:paraId="5C108E12" w14:textId="7CBA882A" w:rsidR="00C66689" w:rsidRPr="00105A41" w:rsidRDefault="00C66689">
      <w:pPr>
        <w:rPr>
          <w:lang w:val="en-GB"/>
        </w:rPr>
      </w:pPr>
      <w:r w:rsidRPr="00105A41">
        <w:rPr>
          <w:lang w:val="en-GB"/>
        </w:rPr>
        <w:br w:type="page"/>
      </w:r>
    </w:p>
    <w:p w14:paraId="21304B9A" w14:textId="77777777" w:rsidR="00105A41" w:rsidRPr="00105A41" w:rsidRDefault="00105A41">
      <w:pPr>
        <w:rPr>
          <w:lang w:val="en-GB"/>
        </w:rPr>
        <w:sectPr w:rsidR="00105A41" w:rsidRPr="00105A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59ECF4" w14:textId="03206C9B" w:rsidR="00105A41" w:rsidRDefault="00105A41" w:rsidP="00105A41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GB"/>
          <w14:ligatures w14:val="none"/>
        </w:rPr>
      </w:pPr>
      <w:r w:rsidRPr="00105A41">
        <w:rPr>
          <w:lang w:val="en-GB"/>
        </w:rPr>
        <w:lastRenderedPageBreak/>
        <w:t>Table S</w:t>
      </w:r>
      <w:r w:rsidR="004D7568">
        <w:rPr>
          <w:lang w:val="en-GB"/>
        </w:rPr>
        <w:t>6</w:t>
      </w:r>
      <w:r w:rsidRPr="00105A41">
        <w:rPr>
          <w:lang w:val="en-GB"/>
        </w:rPr>
        <w:t>:</w:t>
      </w:r>
      <w:r w:rsidRPr="00105A41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 xml:space="preserve"> </w:t>
      </w:r>
      <w:r w:rsidRPr="00105A41">
        <w:rPr>
          <w:rFonts w:ascii="Calibri" w:eastAsia="Times New Roman" w:hAnsi="Calibri" w:cs="Calibri"/>
          <w:color w:val="000000"/>
          <w:kern w:val="0"/>
          <w:lang w:val="en-GB"/>
          <w14:ligatures w14:val="none"/>
        </w:rPr>
        <w:t>Proportion of women who were offered at least one self-sample kit</w:t>
      </w:r>
      <w:r w:rsidR="009F5D1A">
        <w:rPr>
          <w:rFonts w:ascii="Calibri" w:eastAsia="Times New Roman" w:hAnsi="Calibri" w:cs="Calibri"/>
          <w:color w:val="000000"/>
          <w:kern w:val="0"/>
          <w:lang w:val="en-GB"/>
          <w14:ligatures w14:val="none"/>
        </w:rPr>
        <w:t>*</w:t>
      </w:r>
      <w:r w:rsidRPr="00105A41">
        <w:rPr>
          <w:rFonts w:ascii="Calibri" w:eastAsia="Times New Roman" w:hAnsi="Calibri" w:cs="Calibri"/>
          <w:color w:val="000000"/>
          <w:kern w:val="0"/>
          <w:lang w:val="en-GB"/>
          <w14:ligatures w14:val="none"/>
        </w:rPr>
        <w:t xml:space="preserve"> who returned one within 6 months, by age, ethnic background and screening history</w:t>
      </w:r>
    </w:p>
    <w:tbl>
      <w:tblPr>
        <w:tblW w:w="19881" w:type="dxa"/>
        <w:tblLook w:val="04A0" w:firstRow="1" w:lastRow="0" w:firstColumn="1" w:lastColumn="0" w:noHBand="0" w:noVBand="1"/>
      </w:tblPr>
      <w:tblGrid>
        <w:gridCol w:w="1944"/>
        <w:gridCol w:w="1184"/>
        <w:gridCol w:w="1084"/>
        <w:gridCol w:w="1084"/>
        <w:gridCol w:w="1171"/>
        <w:gridCol w:w="1265"/>
        <w:gridCol w:w="1089"/>
        <w:gridCol w:w="996"/>
        <w:gridCol w:w="1084"/>
        <w:gridCol w:w="1221"/>
        <w:gridCol w:w="1199"/>
        <w:gridCol w:w="1240"/>
        <w:gridCol w:w="1200"/>
        <w:gridCol w:w="1120"/>
        <w:gridCol w:w="1480"/>
        <w:gridCol w:w="1520"/>
      </w:tblGrid>
      <w:tr w:rsidR="007C1DF8" w:rsidRPr="007C1DF8" w14:paraId="0E4332FD" w14:textId="77777777" w:rsidTr="00EE066B">
        <w:trPr>
          <w:trHeight w:val="730"/>
        </w:trPr>
        <w:tc>
          <w:tcPr>
            <w:tcW w:w="1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3FBD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uster randomisation:</w:t>
            </w:r>
          </w:p>
        </w:tc>
        <w:tc>
          <w:tcPr>
            <w:tcW w:w="578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20AF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pportunistic offer of self-sampling kit</w:t>
            </w:r>
          </w:p>
        </w:tc>
        <w:tc>
          <w:tcPr>
            <w:tcW w:w="558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AF8EC" w14:textId="76A466EB" w:rsidR="007C1DF8" w:rsidRPr="007C1DF8" w:rsidRDefault="00CA0A6E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 o</w:t>
            </w: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portunistic offer of self-sampling kit</w:t>
            </w:r>
          </w:p>
        </w:tc>
        <w:tc>
          <w:tcPr>
            <w:tcW w:w="6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C5E1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7C1DF8" w:rsidRPr="007C1DF8" w14:paraId="6431712A" w14:textId="77777777" w:rsidTr="00EE066B">
        <w:trPr>
          <w:trHeight w:val="970"/>
        </w:trPr>
        <w:tc>
          <w:tcPr>
            <w:tcW w:w="1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7CD1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dividual-level randomization:</w:t>
            </w:r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368C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t randomis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8A04C" w14:textId="14CA1EC7" w:rsidR="007C1DF8" w:rsidRPr="007C1DF8" w:rsidRDefault="00D621B6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A47F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ent lett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6DB9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ent ki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21C8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DFCA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t randomise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26BB0" w14:textId="0C012427" w:rsidR="007C1DF8" w:rsidRPr="007C1DF8" w:rsidRDefault="00D621B6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9EA5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ent lett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F2C2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ent ki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D77E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DF1C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ot randomi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10162" w14:textId="75817C38" w:rsidR="007C1DF8" w:rsidRPr="007C1DF8" w:rsidRDefault="00D621B6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EFF5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ent lett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5A3D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ent ki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C1C2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</w:t>
            </w:r>
          </w:p>
        </w:tc>
      </w:tr>
      <w:tr w:rsidR="007C1DF8" w:rsidRPr="007C1DF8" w14:paraId="1910564E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4667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ge (year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7B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FDF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509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8411B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685CB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A68B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E9F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15C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917B8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FD638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FD28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711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15B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0F327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D09D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 </w:t>
            </w:r>
          </w:p>
        </w:tc>
      </w:tr>
      <w:tr w:rsidR="007C1DF8" w:rsidRPr="007C1DF8" w14:paraId="6FAA0147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9AEC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-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62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6.0% (26/5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1B3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3.5% (23/4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21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6% (17/36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936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7% (45/38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BE11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3% (113/84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78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5E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5B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1% (14/45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1BA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4% (44/46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CC98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3% (58/9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530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6.0% (26/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C0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3.5% (23/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F7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7% (31/8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0D2E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5% (89/85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990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7% (171/1771)</w:t>
            </w:r>
          </w:p>
        </w:tc>
      </w:tr>
      <w:tr w:rsidR="007C1DF8" w:rsidRPr="007C1DF8" w14:paraId="2D51F733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E92A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5-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F18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7.5% (42/7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EB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1.9% (13/2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1F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.9% (16/20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C80B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9% (26/20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E05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.4% (97/20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A2A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9B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67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3% (10/23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AE6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2% (24/23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3ECA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.3% (34/46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9BD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7.5% (42/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1A1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1.9% (13/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FE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0% (26/4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085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4% (50/4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D08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% (131/966)</w:t>
            </w:r>
          </w:p>
        </w:tc>
      </w:tr>
      <w:tr w:rsidR="007C1DF8" w:rsidRPr="007C1DF8" w14:paraId="3D318535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2F8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-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DC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8% (26/5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E0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0% (11/2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FE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3% (3/9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C12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3% (17/9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BC2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.9% (57/27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81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B76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88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8% (4/10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87F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0% (14/10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7148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4% (18/2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8B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8% (26/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AE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0% (11/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8B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5% (7/19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F58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% (31/2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44D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4% (75/487)</w:t>
            </w:r>
          </w:p>
        </w:tc>
      </w:tr>
      <w:tr w:rsidR="007C1DF8" w:rsidRPr="007C1DF8" w14:paraId="47B4B49A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1653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-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05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3.1% (41/6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7A2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7% (7/1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87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3% (9/6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1EE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2.1% (18/5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776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7.7% (75/19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AB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04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911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7% (3/6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5CBC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2% (10/6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D34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0% (13/1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55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3.1% (41/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87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7% (7/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70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4% (12/1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B3D9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.0% (28/1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B31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.7% (88/329)</w:t>
            </w:r>
          </w:p>
        </w:tc>
      </w:tr>
      <w:tr w:rsidR="007C1DF8" w:rsidRPr="007C1DF8" w14:paraId="5279E20B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4EC9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2D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9D37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429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B1FD0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0743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D6F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AC9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43C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D02A6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B84A1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E4A9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0EE0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501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4F8F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F9091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C1DF8" w:rsidRPr="007C1DF8" w14:paraId="53102A32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191E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thnic backgrou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61F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B7D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375C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1B32B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33DEE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ADF9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37A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06D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477E0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A1A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58A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DBB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64F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FD117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548A2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C1DF8" w:rsidRPr="007C1DF8" w14:paraId="68DDAA83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949C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hi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35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6.5% (74/13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C8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.1% (27/4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771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0% (29/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BDD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8% (58/36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DC8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.6% (188/9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78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34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26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3% (15/28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AD4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0% (45/28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FE41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6% (60/5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25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6.5% (74/1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DC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.1% (27/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BB6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8% (44/64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9435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8% (103/6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7A8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8% (248/1473)</w:t>
            </w:r>
          </w:p>
        </w:tc>
      </w:tr>
      <w:tr w:rsidR="007C1DF8" w:rsidRPr="007C1DF8" w14:paraId="5D074B75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342E7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lac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4D3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.0% (11/2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04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0% (4/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D8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.5% (4/5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217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3% (5/6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B00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0% (24/14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34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8F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D9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 (0/6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C60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% (7/6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A88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8% (7/1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F0E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5.0% (11/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DC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0% (4/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AE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5% (4/1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F9D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7% (12/1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A77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7% (31/244)</w:t>
            </w:r>
          </w:p>
        </w:tc>
      </w:tr>
      <w:tr w:rsidR="007C1DF8" w:rsidRPr="007C1DF8" w14:paraId="676B2F75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6AF6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65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8% (32/6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68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% (14/3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82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8% (4/14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6CD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1% (18/14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3761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6% (68/38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C94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F4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E0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6% (10/37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3D0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4% (27/37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EBE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6% (37/8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7A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8% (32/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F0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% (14/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D4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7% (14/5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D32A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.9% (45/5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D546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9% (105/1186)</w:t>
            </w:r>
          </w:p>
        </w:tc>
      </w:tr>
      <w:tr w:rsidR="007C1DF8" w:rsidRPr="007C1DF8" w14:paraId="751698DC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87F03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x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1F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 (0/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2D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 (0/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B07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1% (2/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0A2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6% (1/1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EE6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8% (3/4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1D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89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69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 (0/1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3A2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6% (1/1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A51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1% (1/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4DE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 (0/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BFF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% (0/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0C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6% (2/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D71C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6% (2/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761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3% (4/76)</w:t>
            </w:r>
          </w:p>
        </w:tc>
      </w:tr>
      <w:tr w:rsidR="007C1DF8" w:rsidRPr="007C1DF8" w14:paraId="52B1C086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32D1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th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8B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4% (4/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BA0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0.0% (4/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BD4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1% (1/4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C7C3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4% (10/4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592D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4% (19/10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B3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45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C65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0% (2/4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282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3% (3/4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9E7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6% (5/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CE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4% (4/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DD9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0.0% (4/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87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4% (3/8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6CA1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9% (13/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2F7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4% (24/179)</w:t>
            </w:r>
          </w:p>
        </w:tc>
      </w:tr>
      <w:tr w:rsidR="007C1DF8" w:rsidRPr="007C1DF8" w14:paraId="16028D20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3C719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Unknow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CB9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0.0% (16/2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07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0% (5/1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EB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2% (5/9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3D5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3% (14/10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9EB7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2% (40/23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5E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181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BC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7% (4/8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7F8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2% (9/8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0286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2% (13/1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BA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0.0% (16/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0C59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0% (5/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8DE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9% (9/18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962A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8% (23/17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B9AE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1% (53/391)</w:t>
            </w:r>
          </w:p>
        </w:tc>
      </w:tr>
      <w:tr w:rsidR="007C1DF8" w:rsidRPr="007C1DF8" w14:paraId="712D5FAF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CCC1A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xed/Other/Unknow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C96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C2B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AA1F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1B57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5954C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36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EAEA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8F4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993B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635F0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04C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3F8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B33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69FA7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7B87D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C1DF8" w:rsidRPr="007C1DF8" w14:paraId="50B67B6E" w14:textId="77777777" w:rsidTr="00EE066B">
        <w:trPr>
          <w:trHeight w:val="290"/>
        </w:trPr>
        <w:tc>
          <w:tcPr>
            <w:tcW w:w="312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B954" w14:textId="147FA5DC" w:rsidR="007C1DF8" w:rsidRPr="007C1DF8" w:rsidRDefault="007C1DF8" w:rsidP="00EE06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ime since last screening test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5F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918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043EC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A8548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F1C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ADA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0354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787F4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77EB2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172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A00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7F1" w14:textId="77777777" w:rsidR="007C1DF8" w:rsidRPr="007C1DF8" w:rsidRDefault="007C1DF8" w:rsidP="007C1D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72F81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6315E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C1DF8" w:rsidRPr="007C1DF8" w14:paraId="31B965F2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DB0A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-24 month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7E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7.7% (44/6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F83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8.8% (20/3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F0B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6% (16/3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112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4% (25/22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DBF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7% (105/56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6B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9E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E5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5% (5/2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AF3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8% (23/21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2AD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8% (28/4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8D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7.7% (44/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388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8.8% (20/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876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7% (21/4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57E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1% (48/4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0ED3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% (133/976)</w:t>
            </w:r>
          </w:p>
        </w:tc>
      </w:tr>
      <w:tr w:rsidR="007C1DF8" w:rsidRPr="007C1DF8" w14:paraId="78968689" w14:textId="77777777" w:rsidTr="00EE066B">
        <w:trPr>
          <w:trHeight w:val="290"/>
        </w:trPr>
        <w:tc>
          <w:tcPr>
            <w:tcW w:w="19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BE45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&gt;24 month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03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2.7% (79/15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F7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8.5% (5/1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0C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1.9% (8/6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AC1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8% (11/8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9A4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2.6% (103/31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71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72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284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3% (3/9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533C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% (12/8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99D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8.4% (15/1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FB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2.7% (79/1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E4AC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8.5% (5/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14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.0% (11/1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225A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2% (23/1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C9FA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.9% (118/494)</w:t>
            </w:r>
          </w:p>
        </w:tc>
      </w:tr>
      <w:tr w:rsidR="007C1DF8" w:rsidRPr="007C1DF8" w14:paraId="28608080" w14:textId="77777777" w:rsidTr="00EE066B">
        <w:trPr>
          <w:trHeight w:val="300"/>
        </w:trPr>
        <w:tc>
          <w:tcPr>
            <w:tcW w:w="1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3C0B" w14:textId="77777777" w:rsidR="007C1DF8" w:rsidRPr="007C1DF8" w:rsidRDefault="007C1DF8" w:rsidP="007C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Never screen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38A7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3% (13/3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4385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9% (29/57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31E4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0% (21/41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B2F2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% (70/43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D3D1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2% (133/93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D3F6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78CD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5B0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0% (23/568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D7CC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5% (54/57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929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8% (77/113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7CB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3% (13/3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99F3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0.9% (29/5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E9E8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.5% (44/98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B08AE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3% (124/100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B2D0" w14:textId="77777777" w:rsidR="007C1DF8" w:rsidRPr="007C1DF8" w:rsidRDefault="007C1DF8" w:rsidP="007C1D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C1DF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1% (210/2076)</w:t>
            </w:r>
          </w:p>
        </w:tc>
      </w:tr>
    </w:tbl>
    <w:p w14:paraId="7CB65960" w14:textId="05EC6E7E" w:rsidR="00D621B6" w:rsidRPr="00D621B6" w:rsidRDefault="009F5D1A" w:rsidP="00D621B6">
      <w:pPr>
        <w:spacing w:line="240" w:lineRule="auto"/>
        <w:rPr>
          <w:sz w:val="18"/>
          <w:szCs w:val="18"/>
          <w:lang w:val="en-GB"/>
        </w:rPr>
      </w:pPr>
      <w:r w:rsidRPr="00D621B6">
        <w:rPr>
          <w:sz w:val="18"/>
          <w:szCs w:val="18"/>
          <w:lang w:val="en-GB"/>
        </w:rPr>
        <w:t xml:space="preserve">* </w:t>
      </w:r>
      <w:r w:rsidR="00097E41">
        <w:rPr>
          <w:sz w:val="18"/>
          <w:szCs w:val="18"/>
        </w:rPr>
        <w:t>W</w:t>
      </w:r>
      <w:r w:rsidR="00097E41" w:rsidRPr="00C77BA2">
        <w:rPr>
          <w:sz w:val="18"/>
          <w:szCs w:val="18"/>
        </w:rPr>
        <w:t>omen either offered a kit opportunistically (i.e. by personal offer during a consultation) or systematically (by receiving letter inviting them to order a kit or receiving a kit in the post</w:t>
      </w:r>
      <w:r w:rsidRPr="00D621B6">
        <w:rPr>
          <w:sz w:val="18"/>
          <w:szCs w:val="18"/>
          <w:lang w:val="en-GB"/>
        </w:rPr>
        <w:t xml:space="preserve">. </w:t>
      </w:r>
      <w:r w:rsidR="00D621B6" w:rsidRPr="00D621B6">
        <w:rPr>
          <w:sz w:val="18"/>
          <w:szCs w:val="18"/>
          <w:lang w:val="en-GB"/>
        </w:rPr>
        <w:t xml:space="preserve">**Screening history was defined as late (6-24 months overdue), very late (&gt;24 months overdue, but screened previously) or never screened. Women aged &lt;28 years who had never been screened were classified as ‘late’. </w:t>
      </w:r>
    </w:p>
    <w:p w14:paraId="36A8F956" w14:textId="7A8FB71A" w:rsidR="00573C07" w:rsidRPr="00E61628" w:rsidRDefault="00C66689">
      <w:pPr>
        <w:rPr>
          <w:sz w:val="20"/>
          <w:szCs w:val="20"/>
          <w:lang w:val="en-GB"/>
        </w:rPr>
      </w:pPr>
      <w:r w:rsidRPr="00E61628">
        <w:rPr>
          <w:sz w:val="20"/>
          <w:szCs w:val="20"/>
          <w:lang w:val="en-GB"/>
        </w:rPr>
        <w:br w:type="page"/>
      </w:r>
    </w:p>
    <w:p w14:paraId="311C6AA0" w14:textId="51B2BFBD" w:rsidR="00105A41" w:rsidRDefault="00105A41">
      <w:pPr>
        <w:rPr>
          <w:lang w:val="en-GB"/>
        </w:rPr>
      </w:pPr>
      <w:r>
        <w:rPr>
          <w:lang w:val="en-GB"/>
        </w:rPr>
        <w:lastRenderedPageBreak/>
        <w:t>Table S</w:t>
      </w:r>
      <w:r w:rsidR="004D7568">
        <w:rPr>
          <w:lang w:val="en-GB"/>
        </w:rPr>
        <w:t>7</w:t>
      </w:r>
      <w:r>
        <w:rPr>
          <w:lang w:val="en-GB"/>
        </w:rPr>
        <w:t xml:space="preserve">: </w:t>
      </w:r>
      <w:r w:rsidRPr="00105A41">
        <w:rPr>
          <w:lang w:val="en-GB"/>
        </w:rPr>
        <w:t xml:space="preserve">The number of women in each cluster-randomised group and </w:t>
      </w:r>
      <w:proofErr w:type="gramStart"/>
      <w:r w:rsidRPr="00105A41">
        <w:rPr>
          <w:lang w:val="en-GB"/>
        </w:rPr>
        <w:t>individually-randomised</w:t>
      </w:r>
      <w:proofErr w:type="gramEnd"/>
      <w:r w:rsidRPr="00105A41">
        <w:rPr>
          <w:lang w:val="en-GB"/>
        </w:rPr>
        <w:t xml:space="preserve"> group, the number of these women who were offered at least one self-sampling kit</w:t>
      </w:r>
      <w:r w:rsidR="009F5D1A">
        <w:rPr>
          <w:lang w:val="en-GB"/>
        </w:rPr>
        <w:t>*</w:t>
      </w:r>
      <w:r w:rsidRPr="00105A41">
        <w:rPr>
          <w:lang w:val="en-GB"/>
        </w:rPr>
        <w:t>, and the number of women who returned a self-sample kit within 6 months, using the most intensive randomisation*</w:t>
      </w:r>
      <w:r w:rsidR="009F5D1A">
        <w:rPr>
          <w:lang w:val="en-GB"/>
        </w:rPr>
        <w:t>*</w:t>
      </w:r>
      <w:r w:rsidRPr="00105A41">
        <w:rPr>
          <w:lang w:val="en-GB"/>
        </w:rPr>
        <w:t xml:space="preserve"> for the individual-level randomisation</w:t>
      </w:r>
    </w:p>
    <w:tbl>
      <w:tblPr>
        <w:tblW w:w="15090" w:type="dxa"/>
        <w:tblInd w:w="-1065" w:type="dxa"/>
        <w:tblLook w:val="04A0" w:firstRow="1" w:lastRow="0" w:firstColumn="1" w:lastColumn="0" w:noHBand="0" w:noVBand="1"/>
      </w:tblPr>
      <w:tblGrid>
        <w:gridCol w:w="1331"/>
        <w:gridCol w:w="1089"/>
        <w:gridCol w:w="996"/>
        <w:gridCol w:w="1007"/>
        <w:gridCol w:w="783"/>
        <w:gridCol w:w="788"/>
        <w:gridCol w:w="1089"/>
        <w:gridCol w:w="996"/>
        <w:gridCol w:w="1007"/>
        <w:gridCol w:w="783"/>
        <w:gridCol w:w="788"/>
        <w:gridCol w:w="1089"/>
        <w:gridCol w:w="996"/>
        <w:gridCol w:w="783"/>
        <w:gridCol w:w="783"/>
        <w:gridCol w:w="785"/>
      </w:tblGrid>
      <w:tr w:rsidR="00CA0A6E" w:rsidRPr="00105A41" w14:paraId="309D4EC4" w14:textId="77777777" w:rsidTr="00EE066B">
        <w:trPr>
          <w:trHeight w:val="581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17D0" w14:textId="55A165D0" w:rsidR="00CA0A6E" w:rsidRPr="00105A41" w:rsidRDefault="00CA0A6E" w:rsidP="00CA0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uster</w:t>
            </w: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andomisation:</w:t>
            </w:r>
          </w:p>
        </w:tc>
        <w:tc>
          <w:tcPr>
            <w:tcW w:w="50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160D1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portunistic offer of self-sampling kit</w:t>
            </w:r>
          </w:p>
        </w:tc>
        <w:tc>
          <w:tcPr>
            <w:tcW w:w="4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F060" w14:textId="658D021C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o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portunistic offer of self-sampling kit</w:t>
            </w:r>
          </w:p>
        </w:tc>
        <w:tc>
          <w:tcPr>
            <w:tcW w:w="42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8F2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CA0A6E" w:rsidRPr="00105A41" w14:paraId="34FCF625" w14:textId="77777777" w:rsidTr="004D7568">
        <w:trPr>
          <w:trHeight w:val="843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8441" w14:textId="77777777" w:rsidR="00CA0A6E" w:rsidRPr="00105A41" w:rsidRDefault="00CA0A6E" w:rsidP="00CA0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vidual-level randomisatio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57D4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46B42" w14:textId="6D96D24C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3819E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5E8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7D3A8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DA14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E0976" w14:textId="4E0E9D8D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D9F54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1A7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2A6AA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0BAA0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45110" w14:textId="21BF1273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68A7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8F51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C900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CA0A6E" w:rsidRPr="00105A41" w14:paraId="22D9E74F" w14:textId="77777777" w:rsidTr="004D7568">
        <w:trPr>
          <w:trHeight w:val="279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A7B4" w14:textId="24B3BA01" w:rsidR="00CA0A6E" w:rsidRPr="00105A41" w:rsidRDefault="00CA0A6E" w:rsidP="00CA0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.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women total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DA26C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8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0A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2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164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1CB1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7116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08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6170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6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6AF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7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DEF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E9C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2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194F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7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D78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5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1C4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9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DFD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0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17F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01</w:t>
            </w:r>
          </w:p>
        </w:tc>
        <w:tc>
          <w:tcPr>
            <w:tcW w:w="7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02E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657</w:t>
            </w:r>
          </w:p>
        </w:tc>
      </w:tr>
      <w:tr w:rsidR="00CA0A6E" w:rsidRPr="00105A41" w14:paraId="3E375057" w14:textId="77777777" w:rsidTr="004D7568">
        <w:trPr>
          <w:trHeight w:val="853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97CB" w14:textId="14DC14EB" w:rsidR="00CA0A6E" w:rsidRPr="00105A41" w:rsidRDefault="00CA0A6E" w:rsidP="00CA0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.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women offered at least one self-samp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B1546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DFB2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6B27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BFE9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3A83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1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B0F2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0968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BE4A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D8C1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2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1C9C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3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64DE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441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A723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AFB2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3288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53</w:t>
            </w:r>
          </w:p>
        </w:tc>
      </w:tr>
      <w:tr w:rsidR="00CA0A6E" w:rsidRPr="00105A41" w14:paraId="48EB685C" w14:textId="77777777" w:rsidTr="004D7568">
        <w:trPr>
          <w:trHeight w:val="1024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F7A3" w14:textId="75C0A3FF" w:rsidR="00CA0A6E" w:rsidRPr="00105A41" w:rsidRDefault="00CA0A6E" w:rsidP="00CA0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.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women who returned self-sample within 6 month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626D8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569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7ED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DD36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50B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25C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D57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3F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78B3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6709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8F59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352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06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7A34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EBDE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5</w:t>
            </w:r>
          </w:p>
        </w:tc>
      </w:tr>
      <w:tr w:rsidR="00CA0A6E" w:rsidRPr="00105A41" w14:paraId="4ED78D1B" w14:textId="77777777" w:rsidTr="004D7568">
        <w:trPr>
          <w:trHeight w:val="279"/>
        </w:trPr>
        <w:tc>
          <w:tcPr>
            <w:tcW w:w="1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5A8E" w14:textId="49C06C51" w:rsidR="00CA0A6E" w:rsidRPr="00105A41" w:rsidRDefault="00CA0A6E" w:rsidP="00CA0A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of women who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eturn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 self-sample within 6 months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1B7D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.7%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6FDDC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.9%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5CEB1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%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3A1D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.0%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2DE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.8%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68F59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6050C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94A4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3%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5E5F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.3%</w:t>
            </w: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5A07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1%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E673C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.7%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B0E1D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.9%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9338B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7%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4081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0%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42A5" w14:textId="77777777" w:rsidR="00CA0A6E" w:rsidRPr="00105A41" w:rsidRDefault="00CA0A6E" w:rsidP="00CA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.1%</w:t>
            </w:r>
          </w:p>
        </w:tc>
      </w:tr>
    </w:tbl>
    <w:p w14:paraId="6B1CF5BE" w14:textId="42EA930C" w:rsidR="00105A41" w:rsidRPr="00105A41" w:rsidRDefault="009F5D1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r w:rsidRPr="009F5D1A">
        <w:t xml:space="preserve"> </w:t>
      </w:r>
      <w:r w:rsidR="00097E41">
        <w:rPr>
          <w:sz w:val="18"/>
          <w:szCs w:val="18"/>
        </w:rPr>
        <w:t>W</w:t>
      </w:r>
      <w:r w:rsidR="00097E41" w:rsidRPr="00C77BA2">
        <w:rPr>
          <w:sz w:val="18"/>
          <w:szCs w:val="18"/>
        </w:rPr>
        <w:t xml:space="preserve">omen either offered a kit opportunistically (i.e. by personal offer during a consultation) or systematically (by receiving letter inviting them to order a kit or receiving a kit in the </w:t>
      </w:r>
      <w:proofErr w:type="gramStart"/>
      <w:r w:rsidR="00097E41" w:rsidRPr="00C77BA2">
        <w:rPr>
          <w:sz w:val="18"/>
          <w:szCs w:val="18"/>
        </w:rPr>
        <w:t>post</w:t>
      </w:r>
      <w:r w:rsidR="00097E41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>*</w:t>
      </w:r>
      <w:proofErr w:type="gramEnd"/>
      <w:r w:rsidR="00105A41" w:rsidRPr="00105A41">
        <w:rPr>
          <w:sz w:val="20"/>
          <w:szCs w:val="20"/>
          <w:lang w:val="en-GB"/>
        </w:rPr>
        <w:t xml:space="preserve">* Being sent a self-sample kit is more intensive than being sent a letter to order a kit, which is more intensive than being in the </w:t>
      </w:r>
      <w:r w:rsidR="00FA0155">
        <w:rPr>
          <w:sz w:val="20"/>
          <w:szCs w:val="20"/>
          <w:lang w:val="en-GB"/>
        </w:rPr>
        <w:t>no systematic offer</w:t>
      </w:r>
      <w:r w:rsidR="00105A41" w:rsidRPr="00105A41">
        <w:rPr>
          <w:sz w:val="20"/>
          <w:szCs w:val="20"/>
          <w:lang w:val="en-GB"/>
        </w:rPr>
        <w:t xml:space="preserve"> arm</w:t>
      </w:r>
    </w:p>
    <w:p w14:paraId="6421D29D" w14:textId="77777777" w:rsidR="00105A41" w:rsidRDefault="00105A41">
      <w:pPr>
        <w:rPr>
          <w:lang w:val="en-GB"/>
        </w:rPr>
      </w:pPr>
    </w:p>
    <w:p w14:paraId="569BEF98" w14:textId="77777777" w:rsidR="00105A41" w:rsidRDefault="00105A41">
      <w:pPr>
        <w:rPr>
          <w:lang w:val="en-GB"/>
        </w:rPr>
      </w:pPr>
      <w:r>
        <w:rPr>
          <w:lang w:val="en-GB"/>
        </w:rPr>
        <w:br w:type="page"/>
      </w:r>
    </w:p>
    <w:p w14:paraId="35A92A71" w14:textId="184F2DA1" w:rsidR="00105A41" w:rsidRDefault="00105A41" w:rsidP="00E61628">
      <w:pPr>
        <w:spacing w:after="0"/>
        <w:rPr>
          <w:lang w:val="en-GB"/>
        </w:rPr>
      </w:pPr>
      <w:r>
        <w:rPr>
          <w:lang w:val="en-GB"/>
        </w:rPr>
        <w:lastRenderedPageBreak/>
        <w:t>Table S</w:t>
      </w:r>
      <w:r w:rsidR="004D7568">
        <w:rPr>
          <w:lang w:val="en-GB"/>
        </w:rPr>
        <w:t>8</w:t>
      </w:r>
      <w:r>
        <w:rPr>
          <w:lang w:val="en-GB"/>
        </w:rPr>
        <w:t>:</w:t>
      </w:r>
      <w:r w:rsidRPr="00105A41">
        <w:t xml:space="preserve"> </w:t>
      </w:r>
      <w:r w:rsidRPr="00105A41">
        <w:rPr>
          <w:lang w:val="en-GB"/>
        </w:rPr>
        <w:t xml:space="preserve">The number of women in each cluster-randomised group and </w:t>
      </w:r>
      <w:proofErr w:type="gramStart"/>
      <w:r w:rsidRPr="00105A41">
        <w:rPr>
          <w:lang w:val="en-GB"/>
        </w:rPr>
        <w:t>individually-randomised</w:t>
      </w:r>
      <w:proofErr w:type="gramEnd"/>
      <w:r w:rsidRPr="00105A41">
        <w:rPr>
          <w:lang w:val="en-GB"/>
        </w:rPr>
        <w:t xml:space="preserve"> group, the number of these women who were offered at least one self-sampling kit</w:t>
      </w:r>
      <w:r w:rsidR="009F5D1A">
        <w:rPr>
          <w:lang w:val="en-GB"/>
        </w:rPr>
        <w:t>*</w:t>
      </w:r>
      <w:r w:rsidRPr="00105A41">
        <w:rPr>
          <w:lang w:val="en-GB"/>
        </w:rPr>
        <w:t xml:space="preserve">, and the number of women who returned a self-sample kit within </w:t>
      </w:r>
      <w:r>
        <w:rPr>
          <w:lang w:val="en-GB"/>
        </w:rPr>
        <w:t xml:space="preserve">6 months, </w:t>
      </w:r>
      <w:r w:rsidRPr="00105A41">
        <w:rPr>
          <w:lang w:val="en-GB"/>
        </w:rPr>
        <w:t xml:space="preserve">8 months, </w:t>
      </w:r>
      <w:r>
        <w:rPr>
          <w:lang w:val="en-GB"/>
        </w:rPr>
        <w:t xml:space="preserve">and ever, </w:t>
      </w:r>
      <w:r w:rsidRPr="00105A41">
        <w:rPr>
          <w:lang w:val="en-GB"/>
        </w:rPr>
        <w:t>using the first randomisation for the individual-level randomisation</w:t>
      </w:r>
    </w:p>
    <w:tbl>
      <w:tblPr>
        <w:tblW w:w="13996" w:type="dxa"/>
        <w:tblInd w:w="113" w:type="dxa"/>
        <w:tblLook w:val="04A0" w:firstRow="1" w:lastRow="0" w:firstColumn="1" w:lastColumn="0" w:noHBand="0" w:noVBand="1"/>
      </w:tblPr>
      <w:tblGrid>
        <w:gridCol w:w="1331"/>
        <w:gridCol w:w="1089"/>
        <w:gridCol w:w="996"/>
        <w:gridCol w:w="935"/>
        <w:gridCol w:w="727"/>
        <w:gridCol w:w="727"/>
        <w:gridCol w:w="1089"/>
        <w:gridCol w:w="996"/>
        <w:gridCol w:w="935"/>
        <w:gridCol w:w="727"/>
        <w:gridCol w:w="728"/>
        <w:gridCol w:w="1089"/>
        <w:gridCol w:w="996"/>
        <w:gridCol w:w="727"/>
        <w:gridCol w:w="727"/>
        <w:gridCol w:w="727"/>
      </w:tblGrid>
      <w:tr w:rsidR="00991E79" w:rsidRPr="00105A41" w14:paraId="305E1481" w14:textId="77777777" w:rsidTr="00991E79">
        <w:trPr>
          <w:trHeight w:val="567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1F67" w14:textId="72BD31FC" w:rsidR="00105A41" w:rsidRPr="00105A41" w:rsidRDefault="00A7773A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uster</w:t>
            </w: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andomisation:</w:t>
            </w:r>
          </w:p>
        </w:tc>
        <w:tc>
          <w:tcPr>
            <w:tcW w:w="44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2641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portunistic offer of self-sampling kit</w:t>
            </w:r>
          </w:p>
        </w:tc>
        <w:tc>
          <w:tcPr>
            <w:tcW w:w="4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D6F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sual care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1C84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991E79" w:rsidRPr="00105A41" w14:paraId="6376D174" w14:textId="77777777" w:rsidTr="00991E79">
        <w:trPr>
          <w:trHeight w:val="822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6D3C" w14:textId="77777777" w:rsidR="00991E79" w:rsidRPr="00105A41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dividual-level randomisa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C5E82" w14:textId="7777777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24E2F" w14:textId="678DF871" w:rsidR="00991E79" w:rsidRPr="00105A41" w:rsidRDefault="00CA0A6E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E3A50" w14:textId="1956980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F5B7" w14:textId="35CA1D9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24179" w14:textId="7777777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B08D" w14:textId="7777777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FD2CA" w14:textId="4C80F6D8" w:rsidR="00991E79" w:rsidRPr="00105A41" w:rsidRDefault="00CA0A6E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64064" w14:textId="57E960C0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E7DC" w14:textId="19884F10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BD137" w14:textId="7777777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61336" w14:textId="7777777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BA522" w14:textId="0A8A969C" w:rsidR="00991E79" w:rsidRPr="00105A41" w:rsidRDefault="00CA0A6E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ACAC5" w14:textId="46774C48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8AA3" w14:textId="0EBC5715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42FE" w14:textId="77777777" w:rsidR="00991E79" w:rsidRPr="00105A41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105A41" w:rsidRPr="00105A41" w14:paraId="7D3DF17D" w14:textId="77777777" w:rsidTr="00991E79">
        <w:trPr>
          <w:trHeight w:val="283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E3E6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 women total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BD11D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8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6355A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2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ABA7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7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5C2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F89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08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BBE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6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A74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7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08E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60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FD7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10D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7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45A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5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B75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9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3E42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87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2AC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65C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657</w:t>
            </w:r>
          </w:p>
        </w:tc>
      </w:tr>
      <w:tr w:rsidR="00105A41" w:rsidRPr="00105A41" w14:paraId="0261FC7E" w14:textId="77777777" w:rsidTr="00991E79">
        <w:trPr>
          <w:trHeight w:val="83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632F5" w14:textId="267F5596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 women offered at least one self-sample</w:t>
            </w:r>
            <w:r w:rsidR="009F5D1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DC63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AAE7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497D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7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40A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A121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1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48C1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DED1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D57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60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F78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386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3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CE8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648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B9A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87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2C6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1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865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53</w:t>
            </w:r>
          </w:p>
        </w:tc>
      </w:tr>
      <w:tr w:rsidR="00105A41" w:rsidRPr="00105A41" w14:paraId="36F12C04" w14:textId="77777777" w:rsidTr="00991E79">
        <w:trPr>
          <w:trHeight w:val="1096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01531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 women who returned self-sample within 4 month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D99AB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66B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8D7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CC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F37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246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524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AB7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B74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5B7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7FD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8F7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D5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74C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C94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19</w:t>
            </w:r>
          </w:p>
        </w:tc>
      </w:tr>
      <w:tr w:rsidR="00105A41" w:rsidRPr="00105A41" w14:paraId="7719759E" w14:textId="77777777" w:rsidTr="00991E79">
        <w:trPr>
          <w:trHeight w:val="832"/>
        </w:trPr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26806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returned self-sample kit within 4 month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D8E7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F2E5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7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29C6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BD37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9762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D717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73E4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DAF72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9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66F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.6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785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53EB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3850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4927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255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.3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383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3%</w:t>
            </w:r>
          </w:p>
        </w:tc>
      </w:tr>
      <w:tr w:rsidR="00105A41" w:rsidRPr="00105A41" w14:paraId="0BB75FA6" w14:textId="77777777" w:rsidTr="00991E79">
        <w:trPr>
          <w:trHeight w:val="1096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21919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 women who returned self-sample within 8 month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49A0B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1F2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8A91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9D4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033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E95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57D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E91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C9B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271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3F2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6BA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86C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B1C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C4B7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7</w:t>
            </w:r>
          </w:p>
        </w:tc>
      </w:tr>
      <w:tr w:rsidR="00105A41" w:rsidRPr="00105A41" w14:paraId="2B35FF59" w14:textId="77777777" w:rsidTr="004D7568">
        <w:trPr>
          <w:trHeight w:val="832"/>
        </w:trPr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D1B81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returned self-sample kit within 8 month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4E02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9270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AAA4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6BD7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.8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EF4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5086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14B4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21BD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E02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.9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FD1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CAC7A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1C2F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0BD1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1862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7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2DF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8%</w:t>
            </w:r>
          </w:p>
        </w:tc>
      </w:tr>
      <w:tr w:rsidR="00105A41" w:rsidRPr="00105A41" w14:paraId="2BD211D7" w14:textId="77777777" w:rsidTr="00991E79">
        <w:trPr>
          <w:trHeight w:val="104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1D006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women who returned self-sample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E6561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770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92F1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141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CAB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C0ED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1F23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4FC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DC8F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548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C58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1AC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D707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EAC1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C554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8</w:t>
            </w:r>
          </w:p>
        </w:tc>
      </w:tr>
      <w:tr w:rsidR="00105A41" w:rsidRPr="00105A41" w14:paraId="50990F87" w14:textId="77777777" w:rsidTr="004D7568">
        <w:trPr>
          <w:trHeight w:val="557"/>
        </w:trPr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33548" w14:textId="77777777" w:rsidR="00105A41" w:rsidRPr="00105A41" w:rsidRDefault="00105A41" w:rsidP="00105A4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% returned self-sample kit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FCC4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C46FC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C1C2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4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89B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.9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1C1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743B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D9C46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0E658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1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B1A9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3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6540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E45A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400B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D85BE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%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824B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.4%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60E5" w14:textId="77777777" w:rsidR="00105A41" w:rsidRPr="00105A41" w:rsidRDefault="00105A41" w:rsidP="00105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105A4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%</w:t>
            </w:r>
          </w:p>
        </w:tc>
      </w:tr>
    </w:tbl>
    <w:p w14:paraId="2246DC70" w14:textId="6351E5FC" w:rsidR="009F5D1A" w:rsidRDefault="009F5D1A">
      <w:r>
        <w:lastRenderedPageBreak/>
        <w:t>*</w:t>
      </w:r>
      <w:r w:rsidR="00097E41" w:rsidRPr="00097E41">
        <w:rPr>
          <w:sz w:val="18"/>
          <w:szCs w:val="18"/>
        </w:rPr>
        <w:t xml:space="preserve"> </w:t>
      </w:r>
      <w:r w:rsidR="00097E41">
        <w:rPr>
          <w:sz w:val="18"/>
          <w:szCs w:val="18"/>
        </w:rPr>
        <w:t>W</w:t>
      </w:r>
      <w:r w:rsidR="00097E41" w:rsidRPr="00C77BA2">
        <w:rPr>
          <w:sz w:val="18"/>
          <w:szCs w:val="18"/>
        </w:rPr>
        <w:t>omen either offered a kit opportunistically (i.e. by personal offer during a consultation) or systematically (by receiving letter inviting them to order a kit or receiving a kit in the post</w:t>
      </w:r>
      <w:r>
        <w:t xml:space="preserve">. </w:t>
      </w:r>
    </w:p>
    <w:p w14:paraId="2016AE15" w14:textId="37D09C12" w:rsidR="00105A41" w:rsidRDefault="00361A29">
      <w:pPr>
        <w:rPr>
          <w:lang w:val="en-GB"/>
        </w:rPr>
      </w:pPr>
      <w:r w:rsidRPr="00991E79">
        <w:rPr>
          <w:lang w:val="en-GB"/>
        </w:rPr>
        <w:t>Table S</w:t>
      </w:r>
      <w:r w:rsidR="004D7568">
        <w:rPr>
          <w:lang w:val="en-GB"/>
        </w:rPr>
        <w:t>9</w:t>
      </w:r>
      <w:r w:rsidRPr="00991E79">
        <w:rPr>
          <w:lang w:val="en-GB"/>
        </w:rPr>
        <w:t>:</w:t>
      </w:r>
      <w:r w:rsidR="00991E79" w:rsidRPr="00991E79">
        <w:rPr>
          <w:lang w:val="en-GB"/>
        </w:rPr>
        <w:t xml:space="preserve"> The number of women in each cluster-randomised group and </w:t>
      </w:r>
      <w:proofErr w:type="gramStart"/>
      <w:r w:rsidR="00991E79" w:rsidRPr="00991E79">
        <w:rPr>
          <w:lang w:val="en-GB"/>
        </w:rPr>
        <w:t>individually-randomised</w:t>
      </w:r>
      <w:proofErr w:type="gramEnd"/>
      <w:r w:rsidR="00991E79" w:rsidRPr="00991E79">
        <w:rPr>
          <w:lang w:val="en-GB"/>
        </w:rPr>
        <w:t xml:space="preserve"> group, the number of these women who were offered at least one self-sampling kit</w:t>
      </w:r>
      <w:r w:rsidR="009F5D1A">
        <w:rPr>
          <w:lang w:val="en-GB"/>
        </w:rPr>
        <w:t>*</w:t>
      </w:r>
      <w:r w:rsidR="00991E79" w:rsidRPr="00991E79">
        <w:rPr>
          <w:lang w:val="en-GB"/>
        </w:rPr>
        <w:t xml:space="preserve">, and the number of women who returned a self-sample kit within 6 months, using the first randomisation for the individual-level randomisation, excluding 41 individuals who were individually randomised more than once. </w:t>
      </w:r>
      <w:r>
        <w:rPr>
          <w:lang w:val="en-GB"/>
        </w:rPr>
        <w:t xml:space="preserve"> </w:t>
      </w:r>
    </w:p>
    <w:tbl>
      <w:tblPr>
        <w:tblW w:w="14063" w:type="dxa"/>
        <w:tblInd w:w="113" w:type="dxa"/>
        <w:tblLook w:val="04A0" w:firstRow="1" w:lastRow="0" w:firstColumn="1" w:lastColumn="0" w:noHBand="0" w:noVBand="1"/>
      </w:tblPr>
      <w:tblGrid>
        <w:gridCol w:w="1331"/>
        <w:gridCol w:w="1089"/>
        <w:gridCol w:w="996"/>
        <w:gridCol w:w="939"/>
        <w:gridCol w:w="730"/>
        <w:gridCol w:w="731"/>
        <w:gridCol w:w="1089"/>
        <w:gridCol w:w="996"/>
        <w:gridCol w:w="939"/>
        <w:gridCol w:w="730"/>
        <w:gridCol w:w="730"/>
        <w:gridCol w:w="11"/>
        <w:gridCol w:w="1078"/>
        <w:gridCol w:w="996"/>
        <w:gridCol w:w="730"/>
        <w:gridCol w:w="730"/>
        <w:gridCol w:w="733"/>
      </w:tblGrid>
      <w:tr w:rsidR="00991E79" w:rsidRPr="00991E79" w14:paraId="1C926B39" w14:textId="77777777" w:rsidTr="00991E79">
        <w:trPr>
          <w:trHeight w:val="58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31E5" w14:textId="726EB65D" w:rsidR="00991E79" w:rsidRPr="00991E79" w:rsidRDefault="00A7773A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luster</w:t>
            </w:r>
            <w:r w:rsidR="00991E79"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randomisation:</w:t>
            </w:r>
          </w:p>
        </w:tc>
        <w:tc>
          <w:tcPr>
            <w:tcW w:w="45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4EEF7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pportunistic offer of self-sampling kit</w:t>
            </w:r>
          </w:p>
        </w:tc>
        <w:tc>
          <w:tcPr>
            <w:tcW w:w="4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4C3A" w14:textId="01C0A5DC" w:rsidR="00991E79" w:rsidRPr="00991E79" w:rsidRDefault="00CA0A6E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o</w:t>
            </w: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portunistic offer of self-sampling kit</w:t>
            </w:r>
          </w:p>
        </w:tc>
        <w:tc>
          <w:tcPr>
            <w:tcW w:w="40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9266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FD4656" w:rsidRPr="00991E79" w14:paraId="57E7C6DD" w14:textId="77777777" w:rsidTr="00991E79">
        <w:trPr>
          <w:trHeight w:val="847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3995" w14:textId="77777777" w:rsidR="00FD4656" w:rsidRPr="00991E79" w:rsidRDefault="00FD4656" w:rsidP="00FD4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vidual-level randomisatio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5D4BA" w14:textId="77777777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EEE56" w14:textId="56A78B76" w:rsidR="00FD4656" w:rsidRPr="00991E79" w:rsidRDefault="00CA0A6E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A425D" w14:textId="1049F3DF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E3FF" w14:textId="0338792C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76AEE" w14:textId="77777777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DF645" w14:textId="77777777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D6553" w14:textId="749E23F4" w:rsidR="00FD4656" w:rsidRPr="00991E79" w:rsidRDefault="00CA0A6E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4D3BC" w14:textId="2AA58EC5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8EB7" w14:textId="6AF1D983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EDDE4" w14:textId="77777777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364BF" w14:textId="77777777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andomis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CC30A" w14:textId="71D642AC" w:rsidR="00FD4656" w:rsidRPr="00991E79" w:rsidRDefault="00CA0A6E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systematic off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30D55" w14:textId="5C807339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lett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4048" w14:textId="64D07C62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r w:rsidRPr="00105A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nt kit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F228" w14:textId="77777777" w:rsidR="00FD4656" w:rsidRPr="00991E79" w:rsidRDefault="00FD4656" w:rsidP="00FD46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991E79" w:rsidRPr="00991E79" w14:paraId="18E46AA9" w14:textId="77777777" w:rsidTr="00991E79">
        <w:trPr>
          <w:trHeight w:val="282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5006C" w14:textId="77777777" w:rsidR="00991E79" w:rsidRPr="00991E79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 women total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AE1DE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89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E0BB3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23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39145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2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C33C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8CFF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062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BBCEF5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68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FF48F2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74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9E51B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3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BA1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FCE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54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8880CF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57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2834F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97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415C9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75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A0AE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8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F2D3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616</w:t>
            </w:r>
          </w:p>
        </w:tc>
      </w:tr>
      <w:tr w:rsidR="00991E79" w:rsidRPr="00991E79" w14:paraId="6DA2B6C3" w14:textId="77777777" w:rsidTr="00991E79">
        <w:trPr>
          <w:trHeight w:val="847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C9F5A" w14:textId="14BE01CE" w:rsidR="00991E79" w:rsidRPr="00991E79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 women offered at least one self-sample</w:t>
            </w:r>
            <w:r w:rsidR="009F5D1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9FDE2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BE2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1CC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2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287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8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D763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C45C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DDA2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4C0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3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3030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692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12</w:t>
            </w:r>
          </w:p>
        </w:tc>
        <w:tc>
          <w:tcPr>
            <w:tcW w:w="10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83C2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A91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4AF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75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CD50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87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4437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12</w:t>
            </w:r>
          </w:p>
        </w:tc>
      </w:tr>
      <w:tr w:rsidR="00991E79" w:rsidRPr="00991E79" w14:paraId="465894F6" w14:textId="77777777" w:rsidTr="00991E79">
        <w:trPr>
          <w:trHeight w:val="113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A4D4E" w14:textId="77777777" w:rsidR="00991E79" w:rsidRPr="00991E79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 women who returned self-sample within 6 month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84638E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1D9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365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DE9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7BB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2727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A67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C58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6D0B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090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16B3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C3F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CD2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EC4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C9A5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1</w:t>
            </w:r>
          </w:p>
        </w:tc>
      </w:tr>
      <w:tr w:rsidR="00991E79" w:rsidRPr="00991E79" w14:paraId="15A89E0F" w14:textId="77777777" w:rsidTr="004D7568">
        <w:trPr>
          <w:trHeight w:val="57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768EC" w14:textId="77777777" w:rsidR="00991E79" w:rsidRPr="00991E79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returned self-sample kit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1117B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87D2B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69A2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F1EF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.3%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2BE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AFABB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1D28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5F21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118E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.0%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4D1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10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CBF99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F276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8481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2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0C0B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0%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E7AC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4%</w:t>
            </w:r>
          </w:p>
        </w:tc>
      </w:tr>
      <w:tr w:rsidR="00991E79" w:rsidRPr="00991E79" w14:paraId="02C8626B" w14:textId="77777777" w:rsidTr="004D7568">
        <w:trPr>
          <w:trHeight w:val="847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C46092" w14:textId="77777777" w:rsidR="00991E79" w:rsidRPr="00991E79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 women screened within 6 month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8095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88CE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2069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4EF0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0B27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46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B952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7D0C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EB4F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0725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0149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19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E78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8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429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8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B09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6A3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9B6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65</w:t>
            </w:r>
          </w:p>
        </w:tc>
      </w:tr>
      <w:tr w:rsidR="00991E79" w:rsidRPr="00991E79" w14:paraId="623ECEA4" w14:textId="77777777" w:rsidTr="004D7568">
        <w:trPr>
          <w:trHeight w:val="29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450BA" w14:textId="77777777" w:rsidR="00991E79" w:rsidRPr="00991E79" w:rsidRDefault="00991E79" w:rsidP="00991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screened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9CFB4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.8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21EF5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1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A6C80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3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15FFE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.9%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C3F8E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5%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F11D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5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4C241F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6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289E2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9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08E07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.4%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5DBD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1%</w:t>
            </w:r>
          </w:p>
        </w:tc>
        <w:tc>
          <w:tcPr>
            <w:tcW w:w="10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9E22C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7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6628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F1696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9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232CA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0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32F00" w14:textId="77777777" w:rsidR="00991E79" w:rsidRPr="00991E79" w:rsidRDefault="00991E79" w:rsidP="00991E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91E7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7%</w:t>
            </w:r>
          </w:p>
        </w:tc>
      </w:tr>
    </w:tbl>
    <w:p w14:paraId="4CF82120" w14:textId="55916A09" w:rsidR="00105A41" w:rsidRPr="00105A41" w:rsidRDefault="009F5D1A">
      <w:pPr>
        <w:rPr>
          <w:lang w:val="en-GB"/>
        </w:rPr>
        <w:sectPr w:rsidR="00105A41" w:rsidRPr="00105A41" w:rsidSect="00105A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* </w:t>
      </w:r>
      <w:r w:rsidR="00097E41">
        <w:rPr>
          <w:sz w:val="18"/>
          <w:szCs w:val="18"/>
        </w:rPr>
        <w:t>W</w:t>
      </w:r>
      <w:r w:rsidR="00097E41" w:rsidRPr="00C77BA2">
        <w:rPr>
          <w:sz w:val="18"/>
          <w:szCs w:val="18"/>
        </w:rPr>
        <w:t>omen either offered a kit opportunistically (i.e. by personal offer during a consultation) or systematically (by receiving letter inviting them to order a kit or receiving a kit in the post</w:t>
      </w:r>
      <w:r>
        <w:t>.</w:t>
      </w:r>
    </w:p>
    <w:p w14:paraId="28339B92" w14:textId="6A51BC05" w:rsidR="00C66689" w:rsidRDefault="00604ADB">
      <w:pPr>
        <w:rPr>
          <w:lang w:val="en-GB"/>
        </w:rPr>
      </w:pPr>
      <w:r>
        <w:rPr>
          <w:lang w:val="en-GB"/>
        </w:rPr>
        <w:lastRenderedPageBreak/>
        <w:t>Table S</w:t>
      </w:r>
      <w:r w:rsidR="004D7568">
        <w:rPr>
          <w:lang w:val="en-GB"/>
        </w:rPr>
        <w:t>10</w:t>
      </w:r>
      <w:r>
        <w:rPr>
          <w:lang w:val="en-GB"/>
        </w:rPr>
        <w:t>: Characteristics of the women who tested HPV positive on their self-sample, and the percentage who attended follow-up within 6 months</w:t>
      </w:r>
    </w:p>
    <w:tbl>
      <w:tblPr>
        <w:tblW w:w="7380" w:type="dxa"/>
        <w:tblInd w:w="113" w:type="dxa"/>
        <w:tblLook w:val="04A0" w:firstRow="1" w:lastRow="0" w:firstColumn="1" w:lastColumn="0" w:noHBand="0" w:noVBand="1"/>
      </w:tblPr>
      <w:tblGrid>
        <w:gridCol w:w="2780"/>
        <w:gridCol w:w="1860"/>
        <w:gridCol w:w="1760"/>
        <w:gridCol w:w="980"/>
      </w:tblGrid>
      <w:tr w:rsidR="00604ADB" w:rsidRPr="00604ADB" w14:paraId="5E52EF37" w14:textId="77777777" w:rsidTr="00604ADB">
        <w:trPr>
          <w:trHeight w:val="116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4F76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F5BED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otal number of self-sample HPV positive women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668E4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 who attend follow-up within 6 months (N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CBD8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04ADB" w:rsidRPr="00604ADB" w14:paraId="3956B33F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F157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60B6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F23F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2358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8%</w:t>
            </w:r>
          </w:p>
        </w:tc>
      </w:tr>
      <w:tr w:rsidR="00604ADB" w:rsidRPr="00604ADB" w14:paraId="13A92A94" w14:textId="77777777" w:rsidTr="00604ADB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4E47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E431" w14:textId="1388D251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02F2" w14:textId="02F928C6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BAE9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04ADB" w:rsidRPr="00604ADB" w14:paraId="76D6EEA0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3081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9C4E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3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3534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CFB3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5%</w:t>
            </w:r>
          </w:p>
        </w:tc>
      </w:tr>
      <w:tr w:rsidR="00604ADB" w:rsidRPr="00604ADB" w14:paraId="6F9215E9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5FD8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B4B8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A2C0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1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8A86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0%</w:t>
            </w:r>
          </w:p>
        </w:tc>
      </w:tr>
      <w:tr w:rsidR="00604ADB" w:rsidRPr="00604ADB" w14:paraId="4E785DCD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86AD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7E94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C489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B4A2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0%</w:t>
            </w:r>
          </w:p>
        </w:tc>
      </w:tr>
      <w:tr w:rsidR="00604ADB" w:rsidRPr="00604ADB" w14:paraId="34261F24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6F17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C9FA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6925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6470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8%</w:t>
            </w:r>
          </w:p>
        </w:tc>
      </w:tr>
      <w:tr w:rsidR="00604ADB" w:rsidRPr="00604ADB" w14:paraId="17B2418F" w14:textId="77777777" w:rsidTr="00604ADB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BA0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 background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70E8" w14:textId="2B9DE203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4E92" w14:textId="62F45BC4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0C29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04ADB" w:rsidRPr="00604ADB" w14:paraId="29AC347D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DB6C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9B39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4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9D24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5A33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5%</w:t>
            </w:r>
          </w:p>
        </w:tc>
      </w:tr>
      <w:tr w:rsidR="00604ADB" w:rsidRPr="00604ADB" w14:paraId="312623E2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70B5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ACAA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D897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E2BC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4%</w:t>
            </w:r>
          </w:p>
        </w:tc>
      </w:tr>
      <w:tr w:rsidR="00604ADB" w:rsidRPr="00604ADB" w14:paraId="3C047ABB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69EC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4DE3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1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DE6C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B0B9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0%</w:t>
            </w:r>
          </w:p>
        </w:tc>
      </w:tr>
      <w:tr w:rsidR="00604ADB" w:rsidRPr="00604ADB" w14:paraId="7799F45E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2364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xed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636E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6454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BD9D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%</w:t>
            </w:r>
          </w:p>
        </w:tc>
      </w:tr>
      <w:tr w:rsidR="00604ADB" w:rsidRPr="00604ADB" w14:paraId="251EE783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AD29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F735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62A6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758F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.0%</w:t>
            </w:r>
          </w:p>
        </w:tc>
      </w:tr>
      <w:tr w:rsidR="00604ADB" w:rsidRPr="00604ADB" w14:paraId="14042F06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4A1B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CC85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D492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BF1A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6%</w:t>
            </w:r>
          </w:p>
        </w:tc>
      </w:tr>
      <w:tr w:rsidR="00604ADB" w:rsidRPr="00604ADB" w14:paraId="472A2692" w14:textId="77777777" w:rsidTr="00604ADB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C634" w14:textId="3C59D0B8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since last screening test</w:t>
            </w:r>
            <w:r w:rsid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AE9A" w14:textId="53715468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3192" w14:textId="3DBFEA54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8FE5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04ADB" w:rsidRPr="00604ADB" w14:paraId="5C672D7C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9BD6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24 months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30B0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C8DF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1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F372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0%</w:t>
            </w:r>
          </w:p>
        </w:tc>
      </w:tr>
      <w:tr w:rsidR="00604ADB" w:rsidRPr="00604ADB" w14:paraId="7F3536FE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DC6A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24 months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BDB3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1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6B26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1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52AB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3%</w:t>
            </w:r>
          </w:p>
        </w:tc>
      </w:tr>
      <w:tr w:rsidR="00604ADB" w:rsidRPr="00604ADB" w14:paraId="7CF9A122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BC6A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 screened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F804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3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6C32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396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8%</w:t>
            </w:r>
          </w:p>
        </w:tc>
      </w:tr>
      <w:tr w:rsidR="00604ADB" w:rsidRPr="00604ADB" w14:paraId="6B04BCAC" w14:textId="77777777" w:rsidTr="00604ADB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87EC" w14:textId="78BB6E3F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 of offer</w:t>
            </w:r>
            <w:r w:rsidR="006E46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*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11DF" w14:textId="068D7C79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6723" w14:textId="7CECED45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7C5D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04ADB" w:rsidRPr="00604ADB" w14:paraId="26BE8290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F7DD" w14:textId="77777777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 lett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A9FB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F412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5A57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4%</w:t>
            </w:r>
          </w:p>
        </w:tc>
      </w:tr>
      <w:tr w:rsidR="00604ADB" w:rsidRPr="00604ADB" w14:paraId="60A49502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A8AC" w14:textId="380C14D1" w:rsidR="00604ADB" w:rsidRPr="00604ADB" w:rsidRDefault="00873C22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 kit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D0F0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43CE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0DA8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4%</w:t>
            </w:r>
          </w:p>
        </w:tc>
      </w:tr>
      <w:tr w:rsidR="00604ADB" w:rsidRPr="00604ADB" w14:paraId="0F7CAADE" w14:textId="77777777" w:rsidTr="00604ADB">
        <w:trPr>
          <w:trHeight w:val="29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69A9" w14:textId="58F50ABC" w:rsidR="00604ADB" w:rsidRPr="00604ADB" w:rsidRDefault="00604ADB" w:rsidP="00604A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p</w:t>
            </w:r>
            <w:r w:rsidR="003801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tunistic</w:t>
            </w: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fer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47F7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3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CB30" w14:textId="77777777" w:rsidR="00604ADB" w:rsidRPr="00604ADB" w:rsidRDefault="00604ADB" w:rsidP="00604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kern w:val="0"/>
                <w14:ligatures w14:val="none"/>
              </w:rPr>
              <w:t>2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BF0A" w14:textId="77777777" w:rsidR="00604ADB" w:rsidRPr="00604ADB" w:rsidRDefault="00604ADB" w:rsidP="00604A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4%</w:t>
            </w:r>
          </w:p>
        </w:tc>
      </w:tr>
    </w:tbl>
    <w:p w14:paraId="4092D88D" w14:textId="0C4BECD5" w:rsidR="00604ADB" w:rsidRPr="00D621B6" w:rsidRDefault="006E4654" w:rsidP="00D621B6">
      <w:pPr>
        <w:spacing w:line="240" w:lineRule="auto"/>
        <w:rPr>
          <w:sz w:val="18"/>
          <w:szCs w:val="18"/>
          <w:lang w:val="en-GB"/>
        </w:rPr>
      </w:pPr>
      <w:r w:rsidRPr="00D621B6">
        <w:rPr>
          <w:sz w:val="18"/>
          <w:szCs w:val="18"/>
          <w:lang w:val="en-GB"/>
        </w:rPr>
        <w:t>*</w:t>
      </w:r>
      <w:r w:rsidR="00D621B6" w:rsidRPr="00D621B6">
        <w:rPr>
          <w:sz w:val="18"/>
          <w:szCs w:val="18"/>
          <w:lang w:val="en-GB"/>
        </w:rPr>
        <w:t>Screening history was defined as late (6-24 months overdue), very late (&gt;24 months overdue, but screened previously) or never screened. Women aged &lt;28 years who had never been screened were classified as ‘late’. **</w:t>
      </w:r>
      <w:r w:rsidRPr="00D621B6">
        <w:rPr>
          <w:sz w:val="18"/>
          <w:szCs w:val="18"/>
          <w:lang w:val="en-GB"/>
        </w:rPr>
        <w:t xml:space="preserve">Sent letter: 4 women tested positive in the opportunistic offer arm, of whom 2 (50%) attended follow-up within 6-months; 5 tested </w:t>
      </w:r>
      <w:proofErr w:type="gramStart"/>
      <w:r w:rsidRPr="00D621B6">
        <w:rPr>
          <w:sz w:val="18"/>
          <w:szCs w:val="18"/>
          <w:lang w:val="en-GB"/>
        </w:rPr>
        <w:t>positive</w:t>
      </w:r>
      <w:proofErr w:type="gramEnd"/>
      <w:r w:rsidRPr="00D621B6">
        <w:rPr>
          <w:sz w:val="18"/>
          <w:szCs w:val="18"/>
          <w:lang w:val="en-GB"/>
        </w:rPr>
        <w:t xml:space="preserve"> of whom 2 (40%) attended follow-up within 6 month</w:t>
      </w:r>
      <w:r w:rsidR="00AC1047" w:rsidRPr="00D621B6">
        <w:rPr>
          <w:sz w:val="18"/>
          <w:szCs w:val="18"/>
          <w:lang w:val="en-GB"/>
        </w:rPr>
        <w:t>s</w:t>
      </w:r>
      <w:r w:rsidRPr="00D621B6">
        <w:rPr>
          <w:sz w:val="18"/>
          <w:szCs w:val="18"/>
          <w:lang w:val="en-GB"/>
        </w:rPr>
        <w:t xml:space="preserve"> in the </w:t>
      </w:r>
      <w:r w:rsidR="00FA0155">
        <w:rPr>
          <w:sz w:val="18"/>
          <w:szCs w:val="18"/>
          <w:lang w:val="en-GB"/>
        </w:rPr>
        <w:t>no opportunistic offer</w:t>
      </w:r>
      <w:r w:rsidR="00FA0155" w:rsidRPr="00D621B6">
        <w:rPr>
          <w:sz w:val="18"/>
          <w:szCs w:val="18"/>
          <w:lang w:val="en-GB"/>
        </w:rPr>
        <w:t xml:space="preserve"> </w:t>
      </w:r>
      <w:r w:rsidRPr="00D621B6">
        <w:rPr>
          <w:sz w:val="18"/>
          <w:szCs w:val="18"/>
          <w:lang w:val="en-GB"/>
        </w:rPr>
        <w:t xml:space="preserve">arm. Sent kit: 14 women tested positive in the opportunistic offer arm, of whom 10 (71%) attended follow-up within 6-months; 14 tested </w:t>
      </w:r>
      <w:proofErr w:type="gramStart"/>
      <w:r w:rsidRPr="00D621B6">
        <w:rPr>
          <w:sz w:val="18"/>
          <w:szCs w:val="18"/>
          <w:lang w:val="en-GB"/>
        </w:rPr>
        <w:t>positive</w:t>
      </w:r>
      <w:proofErr w:type="gramEnd"/>
      <w:r w:rsidRPr="00D621B6">
        <w:rPr>
          <w:sz w:val="18"/>
          <w:szCs w:val="18"/>
          <w:lang w:val="en-GB"/>
        </w:rPr>
        <w:t xml:space="preserve"> of whom 4 (29%) attended follow-up within 6 month</w:t>
      </w:r>
      <w:r w:rsidR="00AC1047" w:rsidRPr="00D621B6">
        <w:rPr>
          <w:sz w:val="18"/>
          <w:szCs w:val="18"/>
          <w:lang w:val="en-GB"/>
        </w:rPr>
        <w:t>s</w:t>
      </w:r>
      <w:r w:rsidRPr="00D621B6">
        <w:rPr>
          <w:sz w:val="18"/>
          <w:szCs w:val="18"/>
          <w:lang w:val="en-GB"/>
        </w:rPr>
        <w:t xml:space="preserve"> in the </w:t>
      </w:r>
      <w:r w:rsidR="00FA0155">
        <w:rPr>
          <w:sz w:val="18"/>
          <w:szCs w:val="18"/>
          <w:lang w:val="en-GB"/>
        </w:rPr>
        <w:t>no opportunistic offer</w:t>
      </w:r>
      <w:r w:rsidRPr="00D621B6">
        <w:rPr>
          <w:sz w:val="18"/>
          <w:szCs w:val="18"/>
          <w:lang w:val="en-GB"/>
        </w:rPr>
        <w:t xml:space="preserve"> arm.</w:t>
      </w:r>
    </w:p>
    <w:p w14:paraId="683189E6" w14:textId="4F8425D4" w:rsidR="00C66689" w:rsidRPr="00105A41" w:rsidRDefault="00C66689">
      <w:pPr>
        <w:rPr>
          <w:lang w:val="en-GB"/>
        </w:rPr>
      </w:pPr>
      <w:r w:rsidRPr="00105A41">
        <w:rPr>
          <w:lang w:val="en-GB"/>
        </w:rPr>
        <w:br w:type="page"/>
      </w:r>
    </w:p>
    <w:p w14:paraId="1BAC17BA" w14:textId="0DA20338" w:rsidR="00063DE6" w:rsidRDefault="006F2C82">
      <w:pPr>
        <w:rPr>
          <w:lang w:val="en-GB"/>
        </w:rPr>
      </w:pPr>
      <w:r w:rsidRPr="006F2C82">
        <w:rPr>
          <w:lang w:val="en-GB"/>
        </w:rPr>
        <w:lastRenderedPageBreak/>
        <w:t>Table S</w:t>
      </w:r>
      <w:r w:rsidR="00A7773A">
        <w:rPr>
          <w:lang w:val="en-GB"/>
        </w:rPr>
        <w:t>1</w:t>
      </w:r>
      <w:r w:rsidR="004D7568">
        <w:rPr>
          <w:lang w:val="en-GB"/>
        </w:rPr>
        <w:t>1</w:t>
      </w:r>
      <w:r w:rsidRPr="006F2C82">
        <w:rPr>
          <w:lang w:val="en-GB"/>
        </w:rPr>
        <w:t>: Results from a mixed effects regression model with the outcome of any screening during the study period</w:t>
      </w:r>
    </w:p>
    <w:tbl>
      <w:tblPr>
        <w:tblW w:w="59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890"/>
        <w:gridCol w:w="1440"/>
      </w:tblGrid>
      <w:tr w:rsidR="006F2C82" w:rsidRPr="006F2C82" w14:paraId="224AE5C5" w14:textId="77777777" w:rsidTr="006F2C82">
        <w:trPr>
          <w:trHeight w:val="279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282C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C646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3E4D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p-value</w:t>
            </w:r>
          </w:p>
        </w:tc>
      </w:tr>
      <w:tr w:rsidR="006F2C82" w:rsidRPr="006F2C82" w14:paraId="7FA27395" w14:textId="77777777" w:rsidTr="006F2C82">
        <w:trPr>
          <w:trHeight w:val="279"/>
        </w:trPr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6938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5B17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61B6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0A26D728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0D9F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5538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2AEE119F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6F2C82" w:rsidRPr="006F2C82" w14:paraId="6B5A0973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DD92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DAD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14 (1.03, 1.27)</w:t>
            </w:r>
          </w:p>
        </w:tc>
        <w:tc>
          <w:tcPr>
            <w:tcW w:w="1440" w:type="dxa"/>
            <w:vMerge/>
            <w:vAlign w:val="center"/>
            <w:hideMark/>
          </w:tcPr>
          <w:p w14:paraId="30EF6748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5DC7C472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67E0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FA2D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02 (0.86, 1.22)</w:t>
            </w:r>
          </w:p>
        </w:tc>
        <w:tc>
          <w:tcPr>
            <w:tcW w:w="1440" w:type="dxa"/>
            <w:vMerge/>
            <w:vAlign w:val="center"/>
            <w:hideMark/>
          </w:tcPr>
          <w:p w14:paraId="26C48FA7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438830AA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2DE4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xed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73E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87 (0.63, 1.20)</w:t>
            </w:r>
          </w:p>
        </w:tc>
        <w:tc>
          <w:tcPr>
            <w:tcW w:w="1440" w:type="dxa"/>
            <w:vMerge/>
            <w:vAlign w:val="center"/>
            <w:hideMark/>
          </w:tcPr>
          <w:p w14:paraId="1D8CF463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286E0BD2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B429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70E6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1 (1.00, 1.47)</w:t>
            </w:r>
          </w:p>
        </w:tc>
        <w:tc>
          <w:tcPr>
            <w:tcW w:w="1440" w:type="dxa"/>
            <w:vMerge/>
            <w:vAlign w:val="center"/>
            <w:hideMark/>
          </w:tcPr>
          <w:p w14:paraId="594ADF86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5FEA49CC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3F99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8EE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74 (0.62, 0.89)</w:t>
            </w:r>
          </w:p>
        </w:tc>
        <w:tc>
          <w:tcPr>
            <w:tcW w:w="1440" w:type="dxa"/>
            <w:vMerge/>
            <w:vAlign w:val="center"/>
            <w:hideMark/>
          </w:tcPr>
          <w:p w14:paraId="5743D25E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1893F41C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F54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2473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7B2054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41CD1BE1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957C" w14:textId="7C0FEAEF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years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A28C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7788EF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24CA6BE0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6585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96E7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58BF1D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6F2C82" w:rsidRPr="006F2C82" w14:paraId="1F7F5A79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39E2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4DD9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18 (1.06, 1.30)</w:t>
            </w:r>
          </w:p>
        </w:tc>
        <w:tc>
          <w:tcPr>
            <w:tcW w:w="1440" w:type="dxa"/>
            <w:vMerge/>
            <w:vAlign w:val="center"/>
            <w:hideMark/>
          </w:tcPr>
          <w:p w14:paraId="280D40E5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0790FBC2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A028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145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00 (0.87, 1.14)</w:t>
            </w:r>
          </w:p>
        </w:tc>
        <w:tc>
          <w:tcPr>
            <w:tcW w:w="1440" w:type="dxa"/>
            <w:vMerge/>
            <w:vAlign w:val="center"/>
            <w:hideMark/>
          </w:tcPr>
          <w:p w14:paraId="3DFF55F2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6BB24A81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08F5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83C8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84 (0.71, 0.99)</w:t>
            </w:r>
          </w:p>
        </w:tc>
        <w:tc>
          <w:tcPr>
            <w:tcW w:w="1440" w:type="dxa"/>
            <w:vMerge/>
            <w:vAlign w:val="center"/>
            <w:hideMark/>
          </w:tcPr>
          <w:p w14:paraId="442F7542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054FBFAD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56D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B311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55D0E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029326A4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FE4D" w14:textId="4B138386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since last screening t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C17D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BB95E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59BC46AA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0CBC" w14:textId="1EACA52C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24 months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7A1F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57 (1.42, 1.74)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908980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6F2C82" w:rsidRPr="006F2C82" w14:paraId="1945BA99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725" w14:textId="752B4654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24 months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92AF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94 (0.83, 1.06)</w:t>
            </w:r>
          </w:p>
        </w:tc>
        <w:tc>
          <w:tcPr>
            <w:tcW w:w="1440" w:type="dxa"/>
            <w:vMerge/>
            <w:vAlign w:val="center"/>
            <w:hideMark/>
          </w:tcPr>
          <w:p w14:paraId="38831EEA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08614245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2CEA" w14:textId="6A68A3B6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 screened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E2B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vMerge/>
            <w:vAlign w:val="center"/>
            <w:hideMark/>
          </w:tcPr>
          <w:p w14:paraId="5B05CB9E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59D49B04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0AB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CF8F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DA80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1015ACE0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CD4E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pportunistic offer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15E9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2546B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42E8DE75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C63F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338E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D3DB22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002</w:t>
            </w:r>
          </w:p>
        </w:tc>
      </w:tr>
      <w:tr w:rsidR="006F2C82" w:rsidRPr="006F2C82" w14:paraId="022AA77F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093D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6818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39 (1.13, 1.70)</w:t>
            </w:r>
          </w:p>
        </w:tc>
        <w:tc>
          <w:tcPr>
            <w:tcW w:w="1440" w:type="dxa"/>
            <w:vMerge/>
            <w:vAlign w:val="center"/>
            <w:hideMark/>
          </w:tcPr>
          <w:p w14:paraId="083C08CF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0E861DF7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72C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11C1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41206F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1A7A63D8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45D3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ividual randomisation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9939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921D49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617575FC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5A4" w14:textId="43C8A437" w:rsidR="006F2C82" w:rsidRPr="006F2C82" w:rsidRDefault="00CA0A6E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0A6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systematic offer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EC0E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619A90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6F2C82" w:rsidRPr="006F2C82" w14:paraId="5A232CAD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097" w14:textId="60CD57FF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 letter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0E37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4 (1.07, 1.44)</w:t>
            </w:r>
          </w:p>
        </w:tc>
        <w:tc>
          <w:tcPr>
            <w:tcW w:w="1440" w:type="dxa"/>
            <w:vMerge/>
            <w:vAlign w:val="center"/>
            <w:hideMark/>
          </w:tcPr>
          <w:p w14:paraId="312B031D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5B069FBF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CB15" w14:textId="15B6AB0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 kit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9D2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79 (1.55, 2.07)</w:t>
            </w:r>
          </w:p>
        </w:tc>
        <w:tc>
          <w:tcPr>
            <w:tcW w:w="1440" w:type="dxa"/>
            <w:vMerge/>
            <w:vAlign w:val="center"/>
            <w:hideMark/>
          </w:tcPr>
          <w:p w14:paraId="3524ACD1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13891D3C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49B7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randomised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B777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34 (1.20, 1.51)</w:t>
            </w:r>
          </w:p>
        </w:tc>
        <w:tc>
          <w:tcPr>
            <w:tcW w:w="1440" w:type="dxa"/>
            <w:vMerge/>
            <w:vAlign w:val="center"/>
            <w:hideMark/>
          </w:tcPr>
          <w:p w14:paraId="66061CBB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6F2C82" w:rsidRPr="006F2C82" w14:paraId="2B179A53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3E79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9DC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B425B6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178D62D8" w14:textId="77777777" w:rsidTr="006F2C82">
        <w:trPr>
          <w:trHeight w:val="279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2883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F292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16 (0.14, 0.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A1B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</w:tbl>
    <w:p w14:paraId="73195AAA" w14:textId="77777777" w:rsidR="00D621B6" w:rsidRPr="00536916" w:rsidRDefault="00D621B6" w:rsidP="00D621B6">
      <w:pPr>
        <w:spacing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</w:t>
      </w:r>
      <w:r w:rsidRPr="00536916">
        <w:rPr>
          <w:sz w:val="18"/>
          <w:szCs w:val="18"/>
          <w:lang w:val="en-GB"/>
        </w:rPr>
        <w:t xml:space="preserve">Screening history was defined as late (6-24 months overdue), very late (&gt;24 months overdue, but screened previously) or never screened. Women aged &lt;28 years who had never been screened were classified as ‘late’. </w:t>
      </w:r>
    </w:p>
    <w:p w14:paraId="7F461571" w14:textId="77777777" w:rsidR="006F2C82" w:rsidRDefault="006F2C82">
      <w:pPr>
        <w:rPr>
          <w:lang w:val="en-GB"/>
        </w:rPr>
      </w:pPr>
    </w:p>
    <w:p w14:paraId="0059BF24" w14:textId="0E06672D" w:rsidR="006F2C82" w:rsidRDefault="006F2C82">
      <w:pPr>
        <w:rPr>
          <w:lang w:val="en-GB"/>
        </w:rPr>
      </w:pPr>
      <w:r>
        <w:rPr>
          <w:lang w:val="en-GB"/>
        </w:rPr>
        <w:br w:type="page"/>
      </w:r>
    </w:p>
    <w:p w14:paraId="26B0EB70" w14:textId="20DEBDA3" w:rsidR="006F2C82" w:rsidRDefault="006F2C82">
      <w:pPr>
        <w:rPr>
          <w:lang w:val="en-GB"/>
        </w:rPr>
      </w:pPr>
      <w:r>
        <w:rPr>
          <w:lang w:val="en-GB"/>
        </w:rPr>
        <w:lastRenderedPageBreak/>
        <w:t>Table S1</w:t>
      </w:r>
      <w:r w:rsidR="004D7568">
        <w:rPr>
          <w:lang w:val="en-GB"/>
        </w:rPr>
        <w:t>2</w:t>
      </w:r>
      <w:r>
        <w:rPr>
          <w:lang w:val="en-GB"/>
        </w:rPr>
        <w:t xml:space="preserve">: </w:t>
      </w:r>
      <w:r w:rsidRPr="00105A41">
        <w:rPr>
          <w:lang w:val="en-GB"/>
        </w:rPr>
        <w:t xml:space="preserve">Results from a mixed effects regression model with the outcome of </w:t>
      </w:r>
      <w:r>
        <w:rPr>
          <w:lang w:val="en-GB"/>
        </w:rPr>
        <w:t>having any cervical screening during the study</w:t>
      </w:r>
    </w:p>
    <w:tbl>
      <w:tblPr>
        <w:tblW w:w="54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520"/>
      </w:tblGrid>
      <w:tr w:rsidR="006F2C82" w:rsidRPr="006F2C82" w14:paraId="156B1C2F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77EAA6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71C3A3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R (95% CI)</w:t>
            </w:r>
          </w:p>
        </w:tc>
      </w:tr>
      <w:tr w:rsidR="006F2C82" w:rsidRPr="006F2C82" w14:paraId="0BD5ECCF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24F3FE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B1249A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F2C82" w:rsidRPr="006F2C82" w14:paraId="0BF393C1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EA71E8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20874E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</w:tr>
      <w:tr w:rsidR="006F2C82" w:rsidRPr="006F2C82" w14:paraId="2FE759A1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78137B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900A49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15 (1.04, 1.28)</w:t>
            </w:r>
          </w:p>
        </w:tc>
      </w:tr>
      <w:tr w:rsidR="006F2C82" w:rsidRPr="006F2C82" w14:paraId="79A7E6B4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966376D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69247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03 (0.87, 1.23)</w:t>
            </w:r>
          </w:p>
        </w:tc>
      </w:tr>
      <w:tr w:rsidR="006F2C82" w:rsidRPr="006F2C82" w14:paraId="4B02967C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4A778F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x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D97FA3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89 (0.64, 1.22)</w:t>
            </w:r>
          </w:p>
        </w:tc>
      </w:tr>
      <w:tr w:rsidR="006F2C82" w:rsidRPr="006F2C82" w14:paraId="6564061D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D540011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937107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0 (0.99, 1.46)</w:t>
            </w:r>
          </w:p>
        </w:tc>
      </w:tr>
      <w:tr w:rsidR="006F2C82" w:rsidRPr="006F2C82" w14:paraId="5191DF34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4B67F1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DF677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75 (0.62, 0.89)</w:t>
            </w:r>
          </w:p>
        </w:tc>
      </w:tr>
      <w:tr w:rsidR="006F2C82" w:rsidRPr="006F2C82" w14:paraId="610FE736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2CC21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1F5516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6E969031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A25E1A0" w14:textId="191C3D96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ge </w:t>
            </w:r>
            <w:r w:rsidR="00873C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years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4D9D40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F2C82" w:rsidRPr="006F2C82" w14:paraId="1067E1BD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1268FE1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6A69C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</w:tr>
      <w:tr w:rsidR="006F2C82" w:rsidRPr="006F2C82" w14:paraId="5934E993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4BD437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1949E8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12 (1.01, 1.24)</w:t>
            </w:r>
          </w:p>
        </w:tc>
      </w:tr>
      <w:tr w:rsidR="006F2C82" w:rsidRPr="006F2C82" w14:paraId="1943877C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F19141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5E573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96 (0.84, 1.10)</w:t>
            </w:r>
          </w:p>
        </w:tc>
      </w:tr>
      <w:tr w:rsidR="006F2C82" w:rsidRPr="006F2C82" w14:paraId="43672FA6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EB1589E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A1849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82 (0.70, 0.97)</w:t>
            </w:r>
          </w:p>
        </w:tc>
      </w:tr>
      <w:tr w:rsidR="006F2C82" w:rsidRPr="006F2C82" w14:paraId="771A75B2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9BDB0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2D9E30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464F45D2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221AD6" w14:textId="2277039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since last screening t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was due</w:t>
            </w:r>
            <w:r w:rsidR="00D621B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6C503F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F2C82" w:rsidRPr="006F2C82" w14:paraId="1BBDE8AA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366752" w14:textId="088E0ABC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24 month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late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26B36B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91 (0.73, 1.14)</w:t>
            </w:r>
          </w:p>
        </w:tc>
      </w:tr>
      <w:tr w:rsidR="006F2C82" w:rsidRPr="006F2C82" w14:paraId="3A4E9951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F937E99" w14:textId="2AD39A3F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24 month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very late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6CA04E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80 (0.57, 1.12)</w:t>
            </w:r>
          </w:p>
        </w:tc>
      </w:tr>
      <w:tr w:rsidR="006F2C82" w:rsidRPr="006F2C82" w14:paraId="67AE38DB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5C8F1D" w14:textId="010AE635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4AD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 screen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EB51CF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</w:tr>
      <w:tr w:rsidR="006F2C82" w:rsidRPr="006F2C82" w14:paraId="5FEA53E3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1C80E6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DDBEB8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4E126DAE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A10A66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pportunistic off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18CA37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F2C82" w:rsidRPr="006F2C82" w14:paraId="7580EBDA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40693EA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653A77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Ref</w:t>
            </w:r>
          </w:p>
        </w:tc>
      </w:tr>
      <w:tr w:rsidR="006F2C82" w:rsidRPr="006F2C82" w14:paraId="6A23A875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DE4F783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F85D65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2 (0.97, 1.54)</w:t>
            </w:r>
          </w:p>
        </w:tc>
      </w:tr>
      <w:tr w:rsidR="006F2C82" w:rsidRPr="006F2C82" w14:paraId="0AA0C8A9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502764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7F8F13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7F9750B0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53EBF81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ividual randomisatio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4595F9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F2C82" w:rsidRPr="006F2C82" w14:paraId="14156281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FF6AF8" w14:textId="0350A2D5" w:rsidR="006F2C82" w:rsidRPr="006F2C82" w:rsidRDefault="00D621B6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systematic off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B78FD2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F2C82" w:rsidRPr="006F2C82" w14:paraId="6BA72CBA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370A1F8" w14:textId="51B77615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 lett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0255EC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6 (1.04, 1.52)</w:t>
            </w:r>
          </w:p>
        </w:tc>
      </w:tr>
      <w:tr w:rsidR="006F2C82" w:rsidRPr="006F2C82" w14:paraId="17FFB4E4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76BCE4A" w14:textId="748D7ACA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 ki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D5A3F4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75 (1.46, 2.09)</w:t>
            </w:r>
          </w:p>
        </w:tc>
      </w:tr>
      <w:tr w:rsidR="006F2C82" w:rsidRPr="006F2C82" w14:paraId="36E99F85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CB3BDC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randomis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C44721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74 (0.61, 0.90)</w:t>
            </w:r>
          </w:p>
        </w:tc>
      </w:tr>
      <w:tr w:rsidR="006F2C82" w:rsidRPr="006F2C82" w14:paraId="25E32543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9985B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AA78A6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64BA14DD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195495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*Opportunistic off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CE986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6 (1.03, 1.54)</w:t>
            </w:r>
          </w:p>
        </w:tc>
      </w:tr>
      <w:tr w:rsidR="006F2C82" w:rsidRPr="006F2C82" w14:paraId="3D6F8157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BF53E0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ate*Opportunistic off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01A04D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26 (1.01, 1.58)</w:t>
            </w:r>
          </w:p>
        </w:tc>
      </w:tr>
      <w:tr w:rsidR="006F2C82" w:rsidRPr="006F2C82" w14:paraId="1FEEF7F9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9C1B880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CFF4CC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24332277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ABD856" w14:textId="768D68DA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*sent lett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971CA8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91 (0.65, 1.28)</w:t>
            </w:r>
          </w:p>
        </w:tc>
      </w:tr>
      <w:tr w:rsidR="006F2C82" w:rsidRPr="006F2C82" w14:paraId="1A6FD58D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BDE301" w14:textId="54F3B120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*sent ki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BA8AE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01 (0.73, 1.39)</w:t>
            </w:r>
          </w:p>
        </w:tc>
      </w:tr>
      <w:tr w:rsidR="006F2C82" w:rsidRPr="006F2C82" w14:paraId="2542CE33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6051F2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*not randomis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3494F2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3.00 (2.29, 3.93)</w:t>
            </w:r>
          </w:p>
        </w:tc>
      </w:tr>
      <w:tr w:rsidR="006F2C82" w:rsidRPr="006F2C82" w14:paraId="121FA773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ED3C8B" w14:textId="3EE2848B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ate*sent lett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3854F2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05 (0.62, 1.76)</w:t>
            </w:r>
          </w:p>
        </w:tc>
      </w:tr>
      <w:tr w:rsidR="006F2C82" w:rsidRPr="006F2C82" w14:paraId="3FE4FBC8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67B0F4" w14:textId="0E49657A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ate*sent ki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FC7A1A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06 (0.66, 1.71)</w:t>
            </w:r>
          </w:p>
        </w:tc>
      </w:tr>
      <w:tr w:rsidR="006F2C82" w:rsidRPr="006F2C82" w14:paraId="03C4AFD6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E9BF44F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y late*not randomise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F84D92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1.62 (1.13, 2.33)</w:t>
            </w:r>
          </w:p>
        </w:tc>
      </w:tr>
      <w:tr w:rsidR="006F2C82" w:rsidRPr="006F2C82" w14:paraId="31E69C0C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B9A5765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178F70" w14:textId="77777777" w:rsidR="006F2C82" w:rsidRPr="006F2C82" w:rsidRDefault="006F2C82" w:rsidP="006F2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C82" w:rsidRPr="006F2C82" w14:paraId="25B3E0E1" w14:textId="77777777" w:rsidTr="006F2C82">
        <w:trPr>
          <w:trHeight w:val="25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6FD4276" w14:textId="77777777" w:rsidR="006F2C82" w:rsidRPr="006F2C82" w:rsidRDefault="006F2C82" w:rsidP="006F2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EB9B5B" w14:textId="77777777" w:rsidR="006F2C82" w:rsidRPr="006F2C82" w:rsidRDefault="006F2C82" w:rsidP="006F2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F2C82">
              <w:rPr>
                <w:rFonts w:ascii="Calibri" w:eastAsia="Times New Roman" w:hAnsi="Calibri" w:cs="Calibri"/>
                <w:kern w:val="0"/>
                <w14:ligatures w14:val="none"/>
              </w:rPr>
              <w:t>0.20 (0.17, 0.25)</w:t>
            </w:r>
          </w:p>
        </w:tc>
      </w:tr>
    </w:tbl>
    <w:p w14:paraId="77E6F248" w14:textId="77777777" w:rsidR="00D621B6" w:rsidRPr="00536916" w:rsidRDefault="00D621B6" w:rsidP="00D621B6">
      <w:pPr>
        <w:spacing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</w:t>
      </w:r>
      <w:r w:rsidRPr="00536916">
        <w:rPr>
          <w:sz w:val="18"/>
          <w:szCs w:val="18"/>
          <w:lang w:val="en-GB"/>
        </w:rPr>
        <w:t xml:space="preserve">Screening history was defined as late (6-24 months overdue), very late (&gt;24 months overdue, but screened previously) or never screened. Women aged &lt;28 years who had never been screened were classified as ‘late’. </w:t>
      </w:r>
    </w:p>
    <w:p w14:paraId="344E7743" w14:textId="77777777" w:rsidR="00321A04" w:rsidRDefault="00321A04">
      <w:pPr>
        <w:rPr>
          <w:lang w:val="en-GB"/>
        </w:rPr>
        <w:sectPr w:rsidR="00321A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906762" w14:textId="4783787B" w:rsidR="006F2C82" w:rsidRDefault="00321A04">
      <w:pPr>
        <w:rPr>
          <w:lang w:val="en-GB"/>
        </w:rPr>
      </w:pPr>
      <w:r w:rsidRPr="00321A04">
        <w:rPr>
          <w:lang w:val="en-GB"/>
        </w:rPr>
        <w:lastRenderedPageBreak/>
        <w:t>Table S1</w:t>
      </w:r>
      <w:r w:rsidR="004D7568">
        <w:rPr>
          <w:lang w:val="en-GB"/>
        </w:rPr>
        <w:t>3</w:t>
      </w:r>
      <w:r w:rsidRPr="00321A04">
        <w:rPr>
          <w:lang w:val="en-GB"/>
        </w:rPr>
        <w:t xml:space="preserve">: Modelled absolute probability of any screening by the end of the study, by screening history and cluster randomisation (GP practices offering opportunistic offer vs </w:t>
      </w:r>
      <w:r w:rsidR="00D621B6">
        <w:rPr>
          <w:lang w:val="en-GB"/>
        </w:rPr>
        <w:t>no opportunistic offer</w:t>
      </w:r>
      <w:r w:rsidRPr="00321A04">
        <w:rPr>
          <w:lang w:val="en-GB"/>
        </w:rPr>
        <w:t>)</w:t>
      </w:r>
    </w:p>
    <w:tbl>
      <w:tblPr>
        <w:tblW w:w="12400" w:type="dxa"/>
        <w:tblInd w:w="113" w:type="dxa"/>
        <w:tblLook w:val="04A0" w:firstRow="1" w:lastRow="0" w:firstColumn="1" w:lastColumn="0" w:noHBand="0" w:noVBand="1"/>
      </w:tblPr>
      <w:tblGrid>
        <w:gridCol w:w="2160"/>
        <w:gridCol w:w="2568"/>
        <w:gridCol w:w="2568"/>
        <w:gridCol w:w="2560"/>
        <w:gridCol w:w="2544"/>
      </w:tblGrid>
      <w:tr w:rsidR="00321A04" w:rsidRPr="00321A04" w14:paraId="71B81657" w14:textId="77777777" w:rsidTr="00321A04">
        <w:trPr>
          <w:trHeight w:val="11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3966" w14:textId="77777777" w:rsidR="00321A04" w:rsidRPr="00321A04" w:rsidRDefault="00321A04" w:rsidP="00321A0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F412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No opportunistic offer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0D4F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Opportunistic offe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8770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915B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fference in screening between Opportunistic offer and </w:t>
            </w:r>
            <w:proofErr w:type="gramStart"/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  <w:proofErr w:type="gramEnd"/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pportunistic offer</w:t>
            </w:r>
          </w:p>
        </w:tc>
      </w:tr>
      <w:tr w:rsidR="00321A04" w:rsidRPr="00321A04" w14:paraId="7FD0EEE9" w14:textId="77777777" w:rsidTr="00321A04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EFFB" w14:textId="77777777" w:rsidR="00321A04" w:rsidRPr="00321A04" w:rsidRDefault="00321A04" w:rsidP="00321A0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Not randomised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B12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19.83% (17.52% - 22.13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D80A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5.73% (22.97% - 28.49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E40D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2.73% (20.84% - 24.62%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C08E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0% (4.43% - 13.16%)</w:t>
            </w:r>
          </w:p>
        </w:tc>
      </w:tr>
      <w:tr w:rsidR="00321A04" w:rsidRPr="00321A04" w14:paraId="31A0D1F8" w14:textId="77777777" w:rsidTr="00321A04">
        <w:trPr>
          <w:trHeight w:val="290"/>
        </w:trPr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4D12" w14:textId="19B1DBE2" w:rsidR="00321A04" w:rsidRPr="00321A04" w:rsidRDefault="00D621B6" w:rsidP="00321A0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No systematic offer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8B9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16.49% (14.19% - 18.79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78FD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1.51% (18.59% - 24.44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5C33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18.94% (16.83% - 21.04%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E5A5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0% (2.55% - 10.88%)</w:t>
            </w:r>
          </w:p>
        </w:tc>
      </w:tr>
      <w:tr w:rsidR="00321A04" w:rsidRPr="00321A04" w14:paraId="46339C16" w14:textId="77777777" w:rsidTr="00321A04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E7A5" w14:textId="7336337D" w:rsidR="00321A04" w:rsidRPr="00321A04" w:rsidRDefault="00873C22" w:rsidP="00321A0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</w:t>
            </w:r>
            <w:r w:rsidR="00321A04" w:rsidRPr="00321A04">
              <w:rPr>
                <w:rFonts w:ascii="Calibri" w:eastAsia="Times New Roman" w:hAnsi="Calibri" w:cs="Calibri"/>
                <w:kern w:val="0"/>
                <w14:ligatures w14:val="none"/>
              </w:rPr>
              <w:t>ent letter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289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19.56% (16.56% - 22.56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E116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5.22% (21.49% - 28.95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DAA1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2.32% (19.44% - 25.20%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1536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5% (2.63% - 11.47%)</w:t>
            </w:r>
          </w:p>
        </w:tc>
      </w:tr>
      <w:tr w:rsidR="00321A04" w:rsidRPr="00321A04" w14:paraId="40E88BD9" w14:textId="77777777" w:rsidTr="00321A04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C385" w14:textId="01623BE0" w:rsidR="00321A04" w:rsidRPr="00321A04" w:rsidRDefault="00873C22" w:rsidP="00321A0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</w:t>
            </w:r>
            <w:r w:rsidR="00321A04" w:rsidRPr="00321A04">
              <w:rPr>
                <w:rFonts w:ascii="Calibri" w:eastAsia="Times New Roman" w:hAnsi="Calibri" w:cs="Calibri"/>
                <w:kern w:val="0"/>
                <w14:ligatures w14:val="none"/>
              </w:rPr>
              <w:t>ent kit</w:t>
            </w:r>
          </w:p>
        </w:tc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A2C0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5.89% (22.43% - 29.34%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8CFE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32.66% (28.56% - 36.75%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E62F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9.20% (26.04% - 32.36%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60DB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3% (3.07% - 12.78%)</w:t>
            </w:r>
          </w:p>
        </w:tc>
      </w:tr>
      <w:tr w:rsidR="00321A04" w:rsidRPr="00321A04" w14:paraId="0A460623" w14:textId="77777777" w:rsidTr="00321A04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D8F4" w14:textId="77777777" w:rsidR="00321A04" w:rsidRPr="00321A04" w:rsidRDefault="00321A04" w:rsidP="00321A04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C94F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0.54% (18.31% - 22.78%)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85D0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6.41% (23.68% - 29.13%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3330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kern w:val="0"/>
                <w14:ligatures w14:val="none"/>
              </w:rPr>
              <w:t>23.41% (21.65% - 25.16%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7BE0" w14:textId="77777777" w:rsidR="00321A04" w:rsidRPr="00321A04" w:rsidRDefault="00321A04" w:rsidP="00321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21A0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3% (3.76% - 12.49%)</w:t>
            </w:r>
          </w:p>
        </w:tc>
      </w:tr>
    </w:tbl>
    <w:p w14:paraId="6E451474" w14:textId="2FE0C534" w:rsidR="0060084A" w:rsidRDefault="0060084A">
      <w:pPr>
        <w:rPr>
          <w:lang w:val="en-GB"/>
        </w:rPr>
      </w:pPr>
    </w:p>
    <w:p w14:paraId="5CFA21A6" w14:textId="77777777" w:rsidR="0060084A" w:rsidRDefault="0060084A">
      <w:pPr>
        <w:rPr>
          <w:lang w:val="en-GB"/>
        </w:rPr>
      </w:pPr>
      <w:r>
        <w:rPr>
          <w:lang w:val="en-GB"/>
        </w:rPr>
        <w:br w:type="page"/>
      </w:r>
    </w:p>
    <w:p w14:paraId="2A3DAA93" w14:textId="74C67D8C" w:rsidR="0060084A" w:rsidRPr="004F0697" w:rsidRDefault="0060084A" w:rsidP="0060084A">
      <w:pPr>
        <w:rPr>
          <w:color w:val="000000" w:themeColor="text1"/>
        </w:rPr>
      </w:pPr>
      <w:r>
        <w:rPr>
          <w:lang w:val="en-GB"/>
        </w:rPr>
        <w:lastRenderedPageBreak/>
        <w:t>Figure S1:</w:t>
      </w:r>
      <w:r w:rsidRPr="004F0697">
        <w:rPr>
          <w:color w:val="000000" w:themeColor="text1"/>
        </w:rPr>
        <w:t xml:space="preserve"> Timing of the intervention and the context of the English call/recall cervical screening programme</w:t>
      </w:r>
    </w:p>
    <w:p w14:paraId="7A2D926D" w14:textId="613552E5" w:rsidR="00BF7377" w:rsidRPr="00BF7377" w:rsidRDefault="00BF7377" w:rsidP="00BF7377">
      <w:r w:rsidRPr="00BF7377">
        <w:rPr>
          <w:noProof/>
        </w:rPr>
        <w:drawing>
          <wp:inline distT="0" distB="0" distL="0" distR="0" wp14:anchorId="67AD3094" wp14:editId="0437F298">
            <wp:extent cx="8229600" cy="4629150"/>
            <wp:effectExtent l="0" t="0" r="0" b="0"/>
            <wp:docPr id="853344277" name="Picture 2" descr="A computer screen shot of a time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344277" name="Picture 2" descr="A computer screen shot of a time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FE494" w14:textId="1AC5844C" w:rsidR="00321A04" w:rsidRPr="00105A41" w:rsidRDefault="00321A04">
      <w:pPr>
        <w:rPr>
          <w:lang w:val="en-GB"/>
        </w:rPr>
      </w:pPr>
    </w:p>
    <w:sectPr w:rsidR="00321A04" w:rsidRPr="00105A41" w:rsidSect="00321A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881DD1"/>
    <w:multiLevelType w:val="multilevel"/>
    <w:tmpl w:val="1BEC9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95693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809"/>
    <w:rsid w:val="00063DE6"/>
    <w:rsid w:val="00097E41"/>
    <w:rsid w:val="000B347B"/>
    <w:rsid w:val="00105A41"/>
    <w:rsid w:val="00172DCB"/>
    <w:rsid w:val="001A6E78"/>
    <w:rsid w:val="001D5505"/>
    <w:rsid w:val="001F2AEF"/>
    <w:rsid w:val="00255A55"/>
    <w:rsid w:val="002D2B57"/>
    <w:rsid w:val="002F32DF"/>
    <w:rsid w:val="00321A04"/>
    <w:rsid w:val="00361A29"/>
    <w:rsid w:val="0037414A"/>
    <w:rsid w:val="003801BB"/>
    <w:rsid w:val="00386DFD"/>
    <w:rsid w:val="00422D60"/>
    <w:rsid w:val="004D25B8"/>
    <w:rsid w:val="004D3137"/>
    <w:rsid w:val="004D7568"/>
    <w:rsid w:val="004E2B9B"/>
    <w:rsid w:val="004F2D24"/>
    <w:rsid w:val="00522F7E"/>
    <w:rsid w:val="0052439C"/>
    <w:rsid w:val="00573C07"/>
    <w:rsid w:val="00593498"/>
    <w:rsid w:val="005A7462"/>
    <w:rsid w:val="005B678F"/>
    <w:rsid w:val="005B6B5C"/>
    <w:rsid w:val="0060084A"/>
    <w:rsid w:val="00604ADB"/>
    <w:rsid w:val="00604DE5"/>
    <w:rsid w:val="00610809"/>
    <w:rsid w:val="00625F1C"/>
    <w:rsid w:val="00663241"/>
    <w:rsid w:val="0066654D"/>
    <w:rsid w:val="006E4654"/>
    <w:rsid w:val="006F2C82"/>
    <w:rsid w:val="007237A6"/>
    <w:rsid w:val="0072785E"/>
    <w:rsid w:val="00756B70"/>
    <w:rsid w:val="007A5A90"/>
    <w:rsid w:val="007C0ED4"/>
    <w:rsid w:val="007C1DF8"/>
    <w:rsid w:val="00806B11"/>
    <w:rsid w:val="00873C22"/>
    <w:rsid w:val="00903461"/>
    <w:rsid w:val="009039F6"/>
    <w:rsid w:val="009263F6"/>
    <w:rsid w:val="0094615F"/>
    <w:rsid w:val="00991E79"/>
    <w:rsid w:val="009F5D1A"/>
    <w:rsid w:val="00A06E3B"/>
    <w:rsid w:val="00A13C5D"/>
    <w:rsid w:val="00A15703"/>
    <w:rsid w:val="00A33C34"/>
    <w:rsid w:val="00A3444D"/>
    <w:rsid w:val="00A7773A"/>
    <w:rsid w:val="00AC1047"/>
    <w:rsid w:val="00AD200E"/>
    <w:rsid w:val="00AE0458"/>
    <w:rsid w:val="00B235FB"/>
    <w:rsid w:val="00B53230"/>
    <w:rsid w:val="00B66F81"/>
    <w:rsid w:val="00B81706"/>
    <w:rsid w:val="00BC3629"/>
    <w:rsid w:val="00BF7377"/>
    <w:rsid w:val="00C553E4"/>
    <w:rsid w:val="00C66689"/>
    <w:rsid w:val="00C676A3"/>
    <w:rsid w:val="00C73535"/>
    <w:rsid w:val="00CA0A6E"/>
    <w:rsid w:val="00CD2C37"/>
    <w:rsid w:val="00CF2F21"/>
    <w:rsid w:val="00D073BD"/>
    <w:rsid w:val="00D621B6"/>
    <w:rsid w:val="00D76A22"/>
    <w:rsid w:val="00E11D8D"/>
    <w:rsid w:val="00E61628"/>
    <w:rsid w:val="00E85325"/>
    <w:rsid w:val="00ED4BEE"/>
    <w:rsid w:val="00EE066B"/>
    <w:rsid w:val="00FA0155"/>
    <w:rsid w:val="00FB2BD7"/>
    <w:rsid w:val="00FC1206"/>
    <w:rsid w:val="00FD4656"/>
    <w:rsid w:val="00FD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009EE"/>
  <w15:docId w15:val="{85085DBC-E719-4D6D-A218-64449F47D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8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8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8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8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8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8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8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8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8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80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06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D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67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8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A8FB4-990D-45B2-9656-87C9F1F10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575</Words>
  <Characters>1468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y, Rebecca (NIH/NCI) [E]</dc:creator>
  <cp:keywords/>
  <dc:description/>
  <cp:lastModifiedBy>Rebecca Landy</cp:lastModifiedBy>
  <cp:revision>5</cp:revision>
  <dcterms:created xsi:type="dcterms:W3CDTF">2025-04-29T12:43:00Z</dcterms:created>
  <dcterms:modified xsi:type="dcterms:W3CDTF">2025-06-23T20:04:00Z</dcterms:modified>
</cp:coreProperties>
</file>